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F863D" w14:textId="43DC5C8A" w:rsidR="007E752C" w:rsidRPr="00E2541C" w:rsidRDefault="007E752C" w:rsidP="00E2541C">
      <w:pPr>
        <w:spacing w:after="160" w:line="259" w:lineRule="auto"/>
        <w:rPr>
          <w:rFonts w:ascii="Calibri" w:eastAsia="Calibri" w:hAnsi="Calibri" w:cs="Calibri"/>
          <w:b/>
          <w:sz w:val="28"/>
          <w:szCs w:val="28"/>
          <w:lang w:eastAsia="nl-NL"/>
        </w:rPr>
      </w:pPr>
      <w:r w:rsidRPr="00E2541C">
        <w:rPr>
          <w:rFonts w:ascii="Calibri" w:eastAsia="Calibri" w:hAnsi="Calibri" w:cs="Calibri"/>
          <w:b/>
          <w:sz w:val="28"/>
          <w:szCs w:val="28"/>
          <w:lang w:eastAsia="nl-NL"/>
        </w:rPr>
        <w:t>Multimedia Appendix 3</w:t>
      </w:r>
      <w:r w:rsidR="00E2541C">
        <w:rPr>
          <w:rFonts w:ascii="Calibri" w:eastAsia="Calibri" w:hAnsi="Calibri" w:cs="Calibri"/>
          <w:b/>
          <w:sz w:val="28"/>
          <w:szCs w:val="28"/>
          <w:lang w:eastAsia="nl-NL"/>
        </w:rPr>
        <w:t>:</w:t>
      </w:r>
      <w:bookmarkStart w:id="0" w:name="_GoBack"/>
      <w:bookmarkEnd w:id="0"/>
      <w:r w:rsidRPr="00E2541C">
        <w:rPr>
          <w:rFonts w:ascii="Calibri" w:eastAsia="Calibri" w:hAnsi="Calibri" w:cs="Calibri"/>
          <w:b/>
          <w:sz w:val="28"/>
          <w:szCs w:val="28"/>
          <w:lang w:eastAsia="nl-NL"/>
        </w:rPr>
        <w:t xml:space="preserve"> Reporting on stakeholders, tools and outcomes</w:t>
      </w:r>
    </w:p>
    <w:p w14:paraId="02F4E84F" w14:textId="77777777" w:rsidR="007E752C" w:rsidRDefault="007E752C"/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992"/>
        <w:gridCol w:w="1134"/>
        <w:gridCol w:w="709"/>
        <w:gridCol w:w="709"/>
        <w:gridCol w:w="708"/>
        <w:gridCol w:w="709"/>
        <w:gridCol w:w="992"/>
        <w:gridCol w:w="993"/>
        <w:gridCol w:w="708"/>
      </w:tblGrid>
      <w:tr w:rsidR="004249DC" w:rsidRPr="00597394" w14:paraId="24B83611" w14:textId="77777777" w:rsidTr="004249DC">
        <w:tc>
          <w:tcPr>
            <w:tcW w:w="846" w:type="dxa"/>
          </w:tcPr>
          <w:p w14:paraId="11BA1E0C" w14:textId="0A1B04F2" w:rsidR="007B07B6" w:rsidRPr="00905AD9" w:rsidRDefault="00B0225D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</w:t>
            </w:r>
          </w:p>
        </w:tc>
        <w:tc>
          <w:tcPr>
            <w:tcW w:w="992" w:type="dxa"/>
          </w:tcPr>
          <w:p w14:paraId="2C1F7C6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Health domain</w:t>
            </w:r>
          </w:p>
        </w:tc>
        <w:tc>
          <w:tcPr>
            <w:tcW w:w="1134" w:type="dxa"/>
          </w:tcPr>
          <w:p w14:paraId="4EF3CD7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Health type</w:t>
            </w:r>
          </w:p>
        </w:tc>
        <w:tc>
          <w:tcPr>
            <w:tcW w:w="709" w:type="dxa"/>
          </w:tcPr>
          <w:p w14:paraId="7A1F00FC" w14:textId="77777777" w:rsidR="007B07B6" w:rsidRPr="00905AD9" w:rsidDel="00CC285E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 xml:space="preserve">Aim describe PD </w:t>
            </w:r>
          </w:p>
        </w:tc>
        <w:tc>
          <w:tcPr>
            <w:tcW w:w="709" w:type="dxa"/>
          </w:tcPr>
          <w:p w14:paraId="1275B5D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Stakeholder recruitment</w:t>
            </w:r>
          </w:p>
        </w:tc>
        <w:tc>
          <w:tcPr>
            <w:tcW w:w="708" w:type="dxa"/>
          </w:tcPr>
          <w:p w14:paraId="48CCC68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Stakeholder Management</w:t>
            </w:r>
          </w:p>
        </w:tc>
        <w:tc>
          <w:tcPr>
            <w:tcW w:w="709" w:type="dxa"/>
          </w:tcPr>
          <w:p w14:paraId="72E9EED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Tools</w:t>
            </w:r>
          </w:p>
        </w:tc>
        <w:tc>
          <w:tcPr>
            <w:tcW w:w="992" w:type="dxa"/>
          </w:tcPr>
          <w:p w14:paraId="137C328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905AD9">
              <w:rPr>
                <w:sz w:val="16"/>
                <w:szCs w:val="16"/>
              </w:rPr>
              <w:t xml:space="preserve"> eH</w:t>
            </w:r>
            <w:r>
              <w:rPr>
                <w:sz w:val="16"/>
                <w:szCs w:val="16"/>
              </w:rPr>
              <w:t>e</w:t>
            </w:r>
            <w:r w:rsidRPr="00905AD9">
              <w:rPr>
                <w:sz w:val="16"/>
                <w:szCs w:val="16"/>
              </w:rPr>
              <w:t>alth</w:t>
            </w:r>
            <w:r>
              <w:rPr>
                <w:sz w:val="16"/>
                <w:szCs w:val="16"/>
              </w:rPr>
              <w:t xml:space="preserve"> evaluation outcome measures</w:t>
            </w:r>
          </w:p>
        </w:tc>
        <w:tc>
          <w:tcPr>
            <w:tcW w:w="993" w:type="dxa"/>
          </w:tcPr>
          <w:p w14:paraId="1EAB341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 evaluation outcome measures</w:t>
            </w:r>
          </w:p>
        </w:tc>
        <w:tc>
          <w:tcPr>
            <w:tcW w:w="708" w:type="dxa"/>
          </w:tcPr>
          <w:p w14:paraId="28FA4866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 xml:space="preserve">Reporting </w:t>
            </w:r>
            <w:proofErr w:type="spellStart"/>
            <w:r w:rsidRPr="00905AD9">
              <w:rPr>
                <w:sz w:val="16"/>
                <w:szCs w:val="16"/>
              </w:rPr>
              <w:t>score</w:t>
            </w:r>
            <w:r w:rsidRPr="00905AD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249DC" w:rsidRPr="00597394" w14:paraId="6F9C8752" w14:textId="77777777" w:rsidTr="004249DC">
        <w:tc>
          <w:tcPr>
            <w:tcW w:w="846" w:type="dxa"/>
          </w:tcPr>
          <w:p w14:paraId="49FEE8D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366E12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A2981B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61B613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092CF05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B1CBDAC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8A5349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4DE8AA6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7879D253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486BA0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4249DC" w:rsidRPr="00597394" w14:paraId="04105ADD" w14:textId="77777777" w:rsidTr="004249DC">
        <w:tc>
          <w:tcPr>
            <w:tcW w:w="846" w:type="dxa"/>
            <w:shd w:val="clear" w:color="auto" w:fill="F2F2F2" w:themeFill="background1" w:themeFillShade="F2"/>
          </w:tcPr>
          <w:p w14:paraId="23447717" w14:textId="5BE9D2D3" w:rsidR="00B0225D" w:rsidRPr="00905AD9" w:rsidRDefault="00B0225D" w:rsidP="007B3CE7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hme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997417" w14:textId="16A94452" w:rsidR="00B0225D" w:rsidRPr="00905AD9" w:rsidRDefault="003451C8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075BD0" w14:textId="3915B22B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B5A2303" w14:textId="7FAB2FDF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FE0BDF" w14:textId="655887CE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C1A456C" w14:textId="105EC52D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E63127" w14:textId="1EBF12EF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F874BD" w14:textId="23462E85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1A3731E" w14:textId="56737A09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684146D" w14:textId="315D624B" w:rsidR="00B0225D" w:rsidRPr="00905AD9" w:rsidRDefault="00C6305A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 w:rsidR="004249DC" w:rsidRPr="00597394" w14:paraId="3834203D" w14:textId="77777777" w:rsidTr="004249DC">
        <w:tc>
          <w:tcPr>
            <w:tcW w:w="846" w:type="dxa"/>
          </w:tcPr>
          <w:p w14:paraId="630045B4" w14:textId="19EDA96A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Aljaberi</w:t>
            </w:r>
            <w:proofErr w:type="spellEnd"/>
          </w:p>
        </w:tc>
        <w:tc>
          <w:tcPr>
            <w:tcW w:w="992" w:type="dxa"/>
          </w:tcPr>
          <w:p w14:paraId="1C7F006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aternal care</w:t>
            </w:r>
          </w:p>
        </w:tc>
        <w:tc>
          <w:tcPr>
            <w:tcW w:w="1134" w:type="dxa"/>
          </w:tcPr>
          <w:p w14:paraId="4F3F4C7A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</w:tcPr>
          <w:p w14:paraId="4A65D516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FAC94FE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5ADCB29B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FBCD872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6AC87C15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84D1656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305E998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3</w:t>
            </w:r>
          </w:p>
        </w:tc>
      </w:tr>
      <w:tr w:rsidR="004249DC" w:rsidRPr="00597394" w14:paraId="7C6DFAA5" w14:textId="77777777" w:rsidTr="004249DC">
        <w:tc>
          <w:tcPr>
            <w:tcW w:w="846" w:type="dxa"/>
            <w:shd w:val="clear" w:color="auto" w:fill="EDEDED" w:themeFill="accent3" w:themeFillTint="33"/>
          </w:tcPr>
          <w:p w14:paraId="42C5A258" w14:textId="43786700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Allin</w:t>
            </w:r>
            <w:proofErr w:type="spellEnd"/>
          </w:p>
        </w:tc>
        <w:tc>
          <w:tcPr>
            <w:tcW w:w="992" w:type="dxa"/>
            <w:shd w:val="clear" w:color="auto" w:fill="EDEDED" w:themeFill="accent3" w:themeFillTint="33"/>
          </w:tcPr>
          <w:p w14:paraId="32F1F02C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Nervous system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06979889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00C37D5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6AD1819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19826395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A330AAB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32D1D2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04C47BF9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00D4BD47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2</w:t>
            </w:r>
          </w:p>
        </w:tc>
      </w:tr>
      <w:tr w:rsidR="004249DC" w:rsidRPr="00597394" w14:paraId="6C8A969B" w14:textId="77777777" w:rsidTr="004249DC">
        <w:tc>
          <w:tcPr>
            <w:tcW w:w="846" w:type="dxa"/>
          </w:tcPr>
          <w:p w14:paraId="22359271" w14:textId="0B0C9F91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Alsem</w:t>
            </w:r>
            <w:proofErr w:type="spellEnd"/>
          </w:p>
          <w:p w14:paraId="7C3FB9DC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3CA31B2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Physical disability</w:t>
            </w:r>
          </w:p>
        </w:tc>
        <w:tc>
          <w:tcPr>
            <w:tcW w:w="1134" w:type="dxa"/>
          </w:tcPr>
          <w:p w14:paraId="6EE14E6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5489D65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6F039BE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8E4171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315600B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4B65DA33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D70A415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5536D09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3</w:t>
            </w:r>
          </w:p>
        </w:tc>
      </w:tr>
      <w:tr w:rsidR="00C6305A" w:rsidRPr="00597394" w14:paraId="400AEE54" w14:textId="77777777" w:rsidTr="004249DC">
        <w:tc>
          <w:tcPr>
            <w:tcW w:w="846" w:type="dxa"/>
          </w:tcPr>
          <w:p w14:paraId="02A04B97" w14:textId="7F25FB3A" w:rsidR="00C6305A" w:rsidRPr="00905AD9" w:rsidRDefault="006261E3" w:rsidP="007B3CE7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audry</w:t>
            </w:r>
          </w:p>
        </w:tc>
        <w:tc>
          <w:tcPr>
            <w:tcW w:w="992" w:type="dxa"/>
          </w:tcPr>
          <w:p w14:paraId="5A80865E" w14:textId="77982FAC" w:rsidR="00C6305A" w:rsidRPr="00905AD9" w:rsidRDefault="006261E3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care</w:t>
            </w:r>
          </w:p>
        </w:tc>
        <w:tc>
          <w:tcPr>
            <w:tcW w:w="1134" w:type="dxa"/>
          </w:tcPr>
          <w:p w14:paraId="0FAFABEE" w14:textId="3FA20507" w:rsidR="00C6305A" w:rsidRPr="00905AD9" w:rsidRDefault="006261E3" w:rsidP="007B3CE7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bo</w:t>
            </w:r>
            <w:proofErr w:type="spellEnd"/>
          </w:p>
        </w:tc>
        <w:tc>
          <w:tcPr>
            <w:tcW w:w="709" w:type="dxa"/>
          </w:tcPr>
          <w:p w14:paraId="61638387" w14:textId="4BBAC45C" w:rsidR="00C6305A" w:rsidRDefault="00294A68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1B9C97B" w14:textId="570BEAD1" w:rsidR="00C6305A" w:rsidRPr="00905AD9" w:rsidRDefault="00294A68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0F733BB1" w14:textId="7F3C3541" w:rsidR="00C6305A" w:rsidRPr="00905AD9" w:rsidRDefault="00294A68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2C5BE21" w14:textId="16137E93" w:rsidR="00C6305A" w:rsidRPr="00905AD9" w:rsidRDefault="00C00770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071BE71C" w14:textId="04EB7C9C" w:rsidR="00C6305A" w:rsidRPr="00905AD9" w:rsidRDefault="00C00770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547DDEF5" w14:textId="591830C8" w:rsidR="00C6305A" w:rsidRPr="00905AD9" w:rsidRDefault="00C00770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BDF4946" w14:textId="74EBAC6F" w:rsidR="00C6305A" w:rsidRPr="00905AD9" w:rsidRDefault="00C00770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4249DC" w:rsidRPr="00597394" w14:paraId="07FDD7D6" w14:textId="77777777" w:rsidTr="004249DC">
        <w:tc>
          <w:tcPr>
            <w:tcW w:w="846" w:type="dxa"/>
          </w:tcPr>
          <w:p w14:paraId="1BC0BC2F" w14:textId="545B5D85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Berg</w:t>
            </w:r>
          </w:p>
          <w:p w14:paraId="4C0024E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C95675F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Diabetes</w:t>
            </w:r>
          </w:p>
        </w:tc>
        <w:tc>
          <w:tcPr>
            <w:tcW w:w="1134" w:type="dxa"/>
          </w:tcPr>
          <w:p w14:paraId="4AAB881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3190DFBB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DE3C8B3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4697449B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42FD663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2A4052E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0B957F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616F5ADE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1</w:t>
            </w:r>
          </w:p>
        </w:tc>
      </w:tr>
      <w:tr w:rsidR="004249DC" w:rsidRPr="00597394" w14:paraId="63594F64" w14:textId="77777777" w:rsidTr="004249DC">
        <w:tc>
          <w:tcPr>
            <w:tcW w:w="846" w:type="dxa"/>
          </w:tcPr>
          <w:p w14:paraId="304DDBE0" w14:textId="70F9E322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Bjerkan</w:t>
            </w:r>
            <w:proofErr w:type="spellEnd"/>
            <w:r w:rsidRPr="00905A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5F8DD8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</w:tcPr>
          <w:p w14:paraId="2756F330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4DBC30EF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7AE190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7D028045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3FFE4C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6AF7AC8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AA2D73E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428267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2</w:t>
            </w:r>
          </w:p>
        </w:tc>
      </w:tr>
      <w:tr w:rsidR="004249DC" w:rsidRPr="00597394" w14:paraId="6076597C" w14:textId="77777777" w:rsidTr="004249DC">
        <w:tc>
          <w:tcPr>
            <w:tcW w:w="846" w:type="dxa"/>
          </w:tcPr>
          <w:p w14:paraId="7447A231" w14:textId="383A1244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Bravo</w:t>
            </w:r>
          </w:p>
        </w:tc>
        <w:tc>
          <w:tcPr>
            <w:tcW w:w="992" w:type="dxa"/>
          </w:tcPr>
          <w:p w14:paraId="7B261D1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Cancer</w:t>
            </w:r>
          </w:p>
        </w:tc>
        <w:tc>
          <w:tcPr>
            <w:tcW w:w="1134" w:type="dxa"/>
          </w:tcPr>
          <w:p w14:paraId="0037261F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mails</w:t>
            </w:r>
          </w:p>
        </w:tc>
        <w:tc>
          <w:tcPr>
            <w:tcW w:w="709" w:type="dxa"/>
          </w:tcPr>
          <w:p w14:paraId="5EBE253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FA774EC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63D48D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820486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198691A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5A8D8AC7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311E477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7</w:t>
            </w:r>
          </w:p>
        </w:tc>
      </w:tr>
      <w:tr w:rsidR="0096620C" w:rsidRPr="00597394" w14:paraId="6F22A3C3" w14:textId="77777777" w:rsidTr="004249DC">
        <w:tc>
          <w:tcPr>
            <w:tcW w:w="846" w:type="dxa"/>
            <w:shd w:val="clear" w:color="auto" w:fill="F2F2F2" w:themeFill="background1" w:themeFillShade="F2"/>
          </w:tcPr>
          <w:p w14:paraId="06186015" w14:textId="33C7AB9B" w:rsidR="0096620C" w:rsidRPr="004249DC" w:rsidRDefault="00D2042F" w:rsidP="007B3CE7">
            <w:pPr>
              <w:spacing w:line="36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4249DC">
              <w:rPr>
                <w:rFonts w:cs="Arial"/>
                <w:color w:val="000000" w:themeColor="text1"/>
                <w:sz w:val="16"/>
                <w:szCs w:val="16"/>
              </w:rPr>
              <w:t>Castensoe-S</w:t>
            </w:r>
            <w:r w:rsidR="004249DC">
              <w:rPr>
                <w:rFonts w:cs="Arial"/>
                <w:color w:val="000000" w:themeColor="text1"/>
                <w:sz w:val="16"/>
                <w:szCs w:val="16"/>
              </w:rPr>
              <w:t>e</w:t>
            </w:r>
            <w:r w:rsidRPr="004249DC">
              <w:rPr>
                <w:rFonts w:cs="Arial"/>
                <w:color w:val="000000" w:themeColor="text1"/>
                <w:sz w:val="16"/>
                <w:szCs w:val="16"/>
              </w:rPr>
              <w:t>idenfaden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702AC3D1" w14:textId="21ACDAAC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A71FFD" w14:textId="3614696C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color w:val="000000" w:themeColor="text1"/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D82F884" w14:textId="481D24B5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rFonts w:hint="eastAsia"/>
                <w:color w:val="000000" w:themeColor="text1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4849DFF" w14:textId="211610BE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rFonts w:hint="eastAsia"/>
                <w:color w:val="000000" w:themeColor="text1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EAE0266" w14:textId="668D0C75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rFonts w:hint="eastAsia"/>
                <w:color w:val="000000" w:themeColor="text1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49ED6D3" w14:textId="4C23D0A0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rFonts w:hint="eastAsia"/>
                <w:color w:val="000000" w:themeColor="text1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A43957" w14:textId="15076817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rFonts w:hint="eastAsia"/>
                <w:color w:val="000000" w:themeColor="text1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3388C88" w14:textId="5830E54A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B7413A6" w14:textId="33656294" w:rsidR="0096620C" w:rsidRPr="004249DC" w:rsidRDefault="000B684E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249DC">
              <w:rPr>
                <w:color w:val="000000" w:themeColor="text1"/>
                <w:sz w:val="16"/>
                <w:szCs w:val="16"/>
              </w:rPr>
              <w:t>26</w:t>
            </w:r>
          </w:p>
        </w:tc>
      </w:tr>
      <w:tr w:rsidR="004249DC" w:rsidRPr="00597394" w14:paraId="3F6564AC" w14:textId="77777777" w:rsidTr="00725BC7">
        <w:tc>
          <w:tcPr>
            <w:tcW w:w="846" w:type="dxa"/>
            <w:shd w:val="clear" w:color="auto" w:fill="auto"/>
          </w:tcPr>
          <w:p w14:paraId="4360D1D7" w14:textId="52B93473" w:rsidR="004249DC" w:rsidRPr="004249DC" w:rsidRDefault="00725BC7" w:rsidP="007B3CE7">
            <w:pPr>
              <w:spacing w:line="36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Cheng</w:t>
            </w:r>
          </w:p>
        </w:tc>
        <w:tc>
          <w:tcPr>
            <w:tcW w:w="992" w:type="dxa"/>
            <w:shd w:val="clear" w:color="auto" w:fill="auto"/>
          </w:tcPr>
          <w:p w14:paraId="745EF43A" w14:textId="70D79A5B" w:rsidR="004249DC" w:rsidRPr="004249DC" w:rsidRDefault="00725BC7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auto"/>
          </w:tcPr>
          <w:p w14:paraId="79CC4E14" w14:textId="0CAD26A1" w:rsidR="004249DC" w:rsidRPr="004249DC" w:rsidRDefault="00725BC7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2DDC3C98" w14:textId="2434AB90" w:rsidR="004249DC" w:rsidRPr="004249DC" w:rsidRDefault="00725BC7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50D5946" w14:textId="0FDB972F" w:rsidR="004249DC" w:rsidRPr="004249DC" w:rsidRDefault="003E4DC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1C26CC44" w14:textId="7643A6E2" w:rsidR="004249DC" w:rsidRPr="004249DC" w:rsidRDefault="003E4DC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7770DAB" w14:textId="72058BF0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4D541F1B" w14:textId="59D66561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2F3A1B50" w14:textId="3FEE3994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633690FF" w14:textId="408374F3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</w:t>
            </w:r>
          </w:p>
        </w:tc>
      </w:tr>
      <w:tr w:rsidR="004249DC" w:rsidRPr="00597394" w14:paraId="22B33E2F" w14:textId="77777777" w:rsidTr="00725BC7">
        <w:tc>
          <w:tcPr>
            <w:tcW w:w="846" w:type="dxa"/>
            <w:shd w:val="clear" w:color="auto" w:fill="auto"/>
          </w:tcPr>
          <w:p w14:paraId="5A94BC7E" w14:textId="47FD37AF" w:rsidR="004249DC" w:rsidRPr="004249DC" w:rsidRDefault="00725BC7" w:rsidP="007B3CE7">
            <w:pPr>
              <w:spacing w:line="36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 w:themeColor="text1"/>
                <w:sz w:val="16"/>
                <w:szCs w:val="16"/>
              </w:rPr>
              <w:t>Chomutar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7100478" w14:textId="4A711F40" w:rsidR="004249DC" w:rsidRPr="004249DC" w:rsidRDefault="00725BC7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134" w:type="dxa"/>
            <w:shd w:val="clear" w:color="auto" w:fill="auto"/>
          </w:tcPr>
          <w:p w14:paraId="5C882923" w14:textId="450321CE" w:rsidR="004249DC" w:rsidRPr="004249DC" w:rsidRDefault="00725BC7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6E9F10BC" w14:textId="13A670FB" w:rsidR="004249DC" w:rsidRPr="004249DC" w:rsidRDefault="00725BC7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751E126" w14:textId="1C6630E1" w:rsidR="004249DC" w:rsidRPr="004249DC" w:rsidRDefault="003E4DC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4B375B86" w14:textId="176DD61F" w:rsidR="004249DC" w:rsidRPr="004249DC" w:rsidRDefault="003E4DC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5BF1306" w14:textId="10FC295C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2E49A3E0" w14:textId="34CB7036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5A2081EB" w14:textId="7B9C8D86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C250165" w14:textId="0C33D536" w:rsidR="004249DC" w:rsidRPr="004249DC" w:rsidRDefault="00E0648A" w:rsidP="007B3CE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</w:t>
            </w:r>
          </w:p>
        </w:tc>
      </w:tr>
      <w:tr w:rsidR="004249DC" w:rsidRPr="00597394" w14:paraId="4EE525D2" w14:textId="77777777" w:rsidTr="004249DC">
        <w:tc>
          <w:tcPr>
            <w:tcW w:w="846" w:type="dxa"/>
          </w:tcPr>
          <w:p w14:paraId="3753C2FD" w14:textId="2A43BF9F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Coyne</w:t>
            </w:r>
          </w:p>
        </w:tc>
        <w:tc>
          <w:tcPr>
            <w:tcW w:w="992" w:type="dxa"/>
          </w:tcPr>
          <w:p w14:paraId="236C45B2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ultiple</w:t>
            </w:r>
          </w:p>
        </w:tc>
        <w:tc>
          <w:tcPr>
            <w:tcW w:w="1134" w:type="dxa"/>
          </w:tcPr>
          <w:p w14:paraId="0BBA72B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site</w:t>
            </w:r>
          </w:p>
        </w:tc>
        <w:tc>
          <w:tcPr>
            <w:tcW w:w="709" w:type="dxa"/>
          </w:tcPr>
          <w:p w14:paraId="0ACFA10A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A61A5D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6F24258F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8C1D3D6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1EE8A05F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5D5D180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576EC0BE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5</w:t>
            </w:r>
          </w:p>
        </w:tc>
      </w:tr>
      <w:tr w:rsidR="004249DC" w:rsidRPr="00597394" w14:paraId="058ABF72" w14:textId="77777777" w:rsidTr="004249DC">
        <w:tc>
          <w:tcPr>
            <w:tcW w:w="846" w:type="dxa"/>
          </w:tcPr>
          <w:p w14:paraId="47E8B93D" w14:textId="62EDD36E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Crosby</w:t>
            </w:r>
          </w:p>
          <w:p w14:paraId="46172BBB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1F5853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Blood disease</w:t>
            </w:r>
          </w:p>
        </w:tc>
        <w:tc>
          <w:tcPr>
            <w:tcW w:w="1134" w:type="dxa"/>
          </w:tcPr>
          <w:p w14:paraId="4304787B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1D8ED6F0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BD86DE9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8FD4A61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81B30B2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4628051D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08590B78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5B19BD94" w14:textId="77777777" w:rsidR="007B07B6" w:rsidRPr="00905AD9" w:rsidRDefault="007B07B6" w:rsidP="007B3CE7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5</w:t>
            </w:r>
          </w:p>
        </w:tc>
      </w:tr>
      <w:tr w:rsidR="0098444F" w:rsidRPr="00597394" w14:paraId="57266A3E" w14:textId="77777777" w:rsidTr="004249DC">
        <w:tc>
          <w:tcPr>
            <w:tcW w:w="846" w:type="dxa"/>
          </w:tcPr>
          <w:p w14:paraId="59B72D77" w14:textId="20605BEE" w:rsidR="0098444F" w:rsidRPr="00905AD9" w:rsidRDefault="0098444F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Danbjorg</w:t>
            </w:r>
            <w:proofErr w:type="spellEnd"/>
          </w:p>
        </w:tc>
        <w:tc>
          <w:tcPr>
            <w:tcW w:w="992" w:type="dxa"/>
          </w:tcPr>
          <w:p w14:paraId="63581302" w14:textId="2BB38E35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ritis</w:t>
            </w:r>
          </w:p>
        </w:tc>
        <w:tc>
          <w:tcPr>
            <w:tcW w:w="1134" w:type="dxa"/>
          </w:tcPr>
          <w:p w14:paraId="44DE1954" w14:textId="22634B71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</w:tcPr>
          <w:p w14:paraId="177E910C" w14:textId="5651ECC4" w:rsidR="0098444F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D8F318E" w14:textId="1FF4F651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296CF745" w14:textId="139A5679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456CE15" w14:textId="22F419A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212CE86D" w14:textId="0988F044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2DD6D8C" w14:textId="657616F3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3C0666F" w14:textId="7E5B5598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98444F" w:rsidRPr="00597394" w14:paraId="55DCC002" w14:textId="77777777" w:rsidTr="004249DC">
        <w:tc>
          <w:tcPr>
            <w:tcW w:w="846" w:type="dxa"/>
            <w:shd w:val="clear" w:color="auto" w:fill="EDEDED" w:themeFill="accent3" w:themeFillTint="33"/>
          </w:tcPr>
          <w:p w14:paraId="29368BED" w14:textId="4891B249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Das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2CA2CEC7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Nutrition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7CE36D4C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BE507FA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C6FD5F7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49703DE5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20359DF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059BBE7F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42E7B2A0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4DBC8F92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33</w:t>
            </w:r>
          </w:p>
        </w:tc>
      </w:tr>
      <w:tr w:rsidR="0098444F" w:rsidRPr="00597394" w14:paraId="77A58664" w14:textId="77777777" w:rsidTr="004249DC">
        <w:tc>
          <w:tcPr>
            <w:tcW w:w="846" w:type="dxa"/>
            <w:shd w:val="clear" w:color="auto" w:fill="EDEDED" w:themeFill="accent3" w:themeFillTint="33"/>
          </w:tcPr>
          <w:p w14:paraId="0AE74914" w14:textId="651D720F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Davis</w:t>
            </w:r>
            <w:r w:rsidRPr="00905AD9">
              <w:rPr>
                <w:rFonts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905A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65EB3A10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Asthma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0C1F61B1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obile phone app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AF369AA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7297899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D045740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A943200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024F1EAB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058327B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4295608B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0</w:t>
            </w:r>
          </w:p>
        </w:tc>
      </w:tr>
      <w:tr w:rsidR="0098444F" w:rsidRPr="00597394" w14:paraId="16595FDD" w14:textId="77777777" w:rsidTr="0098444F">
        <w:tc>
          <w:tcPr>
            <w:tcW w:w="846" w:type="dxa"/>
            <w:shd w:val="clear" w:color="auto" w:fill="auto"/>
          </w:tcPr>
          <w:p w14:paraId="63FA12B2" w14:textId="65D3553A" w:rsidR="0098444F" w:rsidRPr="00905AD9" w:rsidRDefault="00D74A4F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aston</w:t>
            </w:r>
          </w:p>
        </w:tc>
        <w:tc>
          <w:tcPr>
            <w:tcW w:w="992" w:type="dxa"/>
            <w:shd w:val="clear" w:color="auto" w:fill="auto"/>
          </w:tcPr>
          <w:p w14:paraId="0BAC3479" w14:textId="465744F4" w:rsidR="0098444F" w:rsidRPr="00905AD9" w:rsidRDefault="00F269D1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</w:t>
            </w:r>
            <w:r w:rsidR="00D74A4F">
              <w:rPr>
                <w:sz w:val="16"/>
                <w:szCs w:val="16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</w:tcPr>
          <w:p w14:paraId="6865B875" w14:textId="055635B3" w:rsidR="0098444F" w:rsidRPr="00905AD9" w:rsidRDefault="00D74A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tbot</w:t>
            </w:r>
          </w:p>
        </w:tc>
        <w:tc>
          <w:tcPr>
            <w:tcW w:w="709" w:type="dxa"/>
            <w:shd w:val="clear" w:color="auto" w:fill="auto"/>
          </w:tcPr>
          <w:p w14:paraId="21624AAE" w14:textId="62411CB1" w:rsidR="0098444F" w:rsidRPr="00905AD9" w:rsidRDefault="00D74A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2D7B772" w14:textId="6B250150" w:rsidR="0098444F" w:rsidRPr="00905AD9" w:rsidRDefault="002806F5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38A58022" w14:textId="05B04B35" w:rsidR="0098444F" w:rsidRPr="00905AD9" w:rsidRDefault="002806F5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0316B86" w14:textId="5741EE85" w:rsidR="0098444F" w:rsidRPr="00905AD9" w:rsidRDefault="002806F5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42F6BEFC" w14:textId="17683BFC" w:rsidR="0098444F" w:rsidRPr="00905AD9" w:rsidRDefault="002806F5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0F099215" w14:textId="14D1F9F5" w:rsidR="0098444F" w:rsidRPr="00905AD9" w:rsidRDefault="002806F5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D35DC82" w14:textId="37C02B12" w:rsidR="0098444F" w:rsidRPr="00905AD9" w:rsidRDefault="00D74A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 w:rsidR="002806F5" w:rsidRPr="00597394" w14:paraId="069C07A4" w14:textId="77777777" w:rsidTr="002806F5">
        <w:tc>
          <w:tcPr>
            <w:tcW w:w="846" w:type="dxa"/>
            <w:shd w:val="clear" w:color="auto" w:fill="auto"/>
          </w:tcPr>
          <w:p w14:paraId="60077C75" w14:textId="7BC2EE70" w:rsidR="002806F5" w:rsidRPr="00905AD9" w:rsidRDefault="002806F5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Gardste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A3E728B" w14:textId="45E02253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134" w:type="dxa"/>
            <w:shd w:val="clear" w:color="auto" w:fill="auto"/>
          </w:tcPr>
          <w:p w14:paraId="68BCF065" w14:textId="32D5A423" w:rsidR="002806F5" w:rsidRPr="00905AD9" w:rsidRDefault="0098668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35F51D9" w14:textId="0C5C370E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6AD3AEAC" w14:textId="48B8DC51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55E0E934" w14:textId="76E8ED28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305F5F4F" w14:textId="60DF20A6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55D8375C" w14:textId="6AF469BA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2D0A035" w14:textId="3D88F437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89EFEA5" w14:textId="09E5D03E" w:rsidR="002806F5" w:rsidRPr="00905AD9" w:rsidRDefault="00D973D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 w:rsidR="00D57147" w:rsidRPr="00597394" w14:paraId="565D31E2" w14:textId="77777777" w:rsidTr="002806F5">
        <w:tc>
          <w:tcPr>
            <w:tcW w:w="846" w:type="dxa"/>
            <w:shd w:val="clear" w:color="auto" w:fill="auto"/>
          </w:tcPr>
          <w:p w14:paraId="4B0818C1" w14:textId="4AA6F26B" w:rsidR="00D57147" w:rsidRDefault="00D57147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Garzo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0AA71BE" w14:textId="2F2EC9B7" w:rsidR="00D57147" w:rsidRDefault="00D57147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inson</w:t>
            </w:r>
          </w:p>
        </w:tc>
        <w:tc>
          <w:tcPr>
            <w:tcW w:w="1134" w:type="dxa"/>
            <w:shd w:val="clear" w:color="auto" w:fill="auto"/>
          </w:tcPr>
          <w:p w14:paraId="75DA4064" w14:textId="4BDDC30B" w:rsidR="00D57147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auto"/>
          </w:tcPr>
          <w:p w14:paraId="50E52946" w14:textId="3461597E" w:rsidR="00D57147" w:rsidRPr="00905AD9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026D4078" w14:textId="15B2F544" w:rsidR="00D57147" w:rsidRPr="00905AD9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44EED7F" w14:textId="0D77F7EA" w:rsidR="00D57147" w:rsidRPr="00905AD9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2F9F9EE" w14:textId="4E6E870D" w:rsidR="00D57147" w:rsidRPr="00905AD9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5AF5F34E" w14:textId="013FDCA9" w:rsidR="00D57147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2883DAFE" w14:textId="0A00F832" w:rsidR="00D57147" w:rsidRDefault="00880024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65750C13" w14:textId="54D092B1" w:rsidR="00D57147" w:rsidRDefault="00041CA5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041CA5" w:rsidRPr="00597394" w14:paraId="782F9BCA" w14:textId="77777777" w:rsidTr="002806F5">
        <w:tc>
          <w:tcPr>
            <w:tcW w:w="846" w:type="dxa"/>
            <w:shd w:val="clear" w:color="auto" w:fill="auto"/>
          </w:tcPr>
          <w:p w14:paraId="149E871E" w14:textId="5E6F98D4" w:rsidR="00041CA5" w:rsidRDefault="00041CA5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iroux</w:t>
            </w:r>
          </w:p>
        </w:tc>
        <w:tc>
          <w:tcPr>
            <w:tcW w:w="992" w:type="dxa"/>
            <w:shd w:val="clear" w:color="auto" w:fill="auto"/>
          </w:tcPr>
          <w:p w14:paraId="20B23AAE" w14:textId="718210F2" w:rsidR="00041CA5" w:rsidRDefault="00041CA5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 care</w:t>
            </w:r>
          </w:p>
        </w:tc>
        <w:tc>
          <w:tcPr>
            <w:tcW w:w="1134" w:type="dxa"/>
            <w:shd w:val="clear" w:color="auto" w:fill="auto"/>
          </w:tcPr>
          <w:p w14:paraId="7081E233" w14:textId="1CFD38F4" w:rsidR="00041CA5" w:rsidRDefault="0098668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1CFB92F" w14:textId="2797FA99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9002740" w14:textId="3DF2A04B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75EEA0A8" w14:textId="13C180B1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5E964823" w14:textId="52D7E042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465A5156" w14:textId="55FED946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11EF3C4B" w14:textId="24050AB2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1E8B9E0" w14:textId="49134E7B" w:rsidR="00041CA5" w:rsidRDefault="00770070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 w:rsidR="00041CA5" w:rsidRPr="00597394" w14:paraId="7AEBD3AE" w14:textId="77777777" w:rsidTr="002806F5">
        <w:tc>
          <w:tcPr>
            <w:tcW w:w="846" w:type="dxa"/>
            <w:shd w:val="clear" w:color="auto" w:fill="auto"/>
          </w:tcPr>
          <w:p w14:paraId="30BF857F" w14:textId="14DF34DA" w:rsidR="00041CA5" w:rsidRDefault="001D3902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onsalves</w:t>
            </w:r>
          </w:p>
        </w:tc>
        <w:tc>
          <w:tcPr>
            <w:tcW w:w="992" w:type="dxa"/>
            <w:shd w:val="clear" w:color="auto" w:fill="auto"/>
          </w:tcPr>
          <w:p w14:paraId="3E7115D4" w14:textId="5E2CFC65" w:rsidR="00041CA5" w:rsidRDefault="001D3902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auto"/>
          </w:tcPr>
          <w:p w14:paraId="135F44CE" w14:textId="399B0932" w:rsidR="00041CA5" w:rsidRDefault="00495989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48DF3DB2" w14:textId="0C757DED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74EAB9C" w14:textId="1FFC4387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601A4042" w14:textId="0172C8EB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A2013D8" w14:textId="2C0E35C3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6BA62693" w14:textId="2CE2345D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022BED3" w14:textId="263395C2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FFF945F" w14:textId="6D9304D9" w:rsidR="00041CA5" w:rsidRDefault="00770070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041CA5" w:rsidRPr="00597394" w14:paraId="794AF7FA" w14:textId="77777777" w:rsidTr="002806F5">
        <w:tc>
          <w:tcPr>
            <w:tcW w:w="846" w:type="dxa"/>
            <w:shd w:val="clear" w:color="auto" w:fill="auto"/>
          </w:tcPr>
          <w:p w14:paraId="17298EF8" w14:textId="765987AC" w:rsidR="00041CA5" w:rsidRDefault="001D3902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Gordon</w:t>
            </w:r>
          </w:p>
        </w:tc>
        <w:tc>
          <w:tcPr>
            <w:tcW w:w="992" w:type="dxa"/>
            <w:shd w:val="clear" w:color="auto" w:fill="auto"/>
          </w:tcPr>
          <w:p w14:paraId="305E7F09" w14:textId="56A1B3E7" w:rsidR="00041CA5" w:rsidRDefault="001D3902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auto"/>
          </w:tcPr>
          <w:p w14:paraId="343C45ED" w14:textId="52844CC8" w:rsidR="00041CA5" w:rsidRDefault="00495989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07535DC8" w14:textId="126CA55F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4417C7A" w14:textId="2BB74333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7F511E59" w14:textId="2B927ED8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60627DA" w14:textId="33C7F1D4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1533C937" w14:textId="7CFF96C5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EBAEF7C" w14:textId="20F65BFC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64826433" w14:textId="4953300D" w:rsidR="00041CA5" w:rsidRDefault="00770070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 w:rsidR="00041CA5" w:rsidRPr="00597394" w14:paraId="4EC4D5DC" w14:textId="77777777" w:rsidTr="002806F5">
        <w:tc>
          <w:tcPr>
            <w:tcW w:w="846" w:type="dxa"/>
            <w:shd w:val="clear" w:color="auto" w:fill="auto"/>
          </w:tcPr>
          <w:p w14:paraId="36AE0A5C" w14:textId="018C8CB3" w:rsidR="00041CA5" w:rsidRDefault="001D3902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Grenha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Teixeira</w:t>
            </w:r>
          </w:p>
        </w:tc>
        <w:tc>
          <w:tcPr>
            <w:tcW w:w="992" w:type="dxa"/>
            <w:shd w:val="clear" w:color="auto" w:fill="auto"/>
          </w:tcPr>
          <w:p w14:paraId="4DD04962" w14:textId="5038502B" w:rsidR="00041CA5" w:rsidRDefault="00AA650D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4A9C05E6" w14:textId="1EE1EA72" w:rsidR="00041CA5" w:rsidRDefault="00495989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ic Health Record</w:t>
            </w:r>
          </w:p>
        </w:tc>
        <w:tc>
          <w:tcPr>
            <w:tcW w:w="709" w:type="dxa"/>
            <w:shd w:val="clear" w:color="auto" w:fill="auto"/>
          </w:tcPr>
          <w:p w14:paraId="5E9B2577" w14:textId="6D10F0CB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0F92911" w14:textId="3099B500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1A914B0" w14:textId="2E18E309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E8BA7E2" w14:textId="0BCAA8F3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4EB48FE6" w14:textId="6132EBE0" w:rsidR="00041CA5" w:rsidRPr="00905AD9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00013BB5" w14:textId="798FE94E" w:rsidR="00041CA5" w:rsidRDefault="00B35CAA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4A5C375D" w14:textId="715CB185" w:rsidR="00041CA5" w:rsidRDefault="00770070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 w:rsidR="0098444F" w:rsidRPr="00597394" w14:paraId="781D131A" w14:textId="77777777" w:rsidTr="00935C70">
        <w:trPr>
          <w:trHeight w:val="615"/>
        </w:trPr>
        <w:tc>
          <w:tcPr>
            <w:tcW w:w="846" w:type="dxa"/>
            <w:shd w:val="clear" w:color="auto" w:fill="EDEDED" w:themeFill="accent3" w:themeFillTint="33"/>
          </w:tcPr>
          <w:p w14:paraId="37E8F3FD" w14:textId="145CD580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Grim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7EE4FDC8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1E8EFCC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0442E9D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2BD1E24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0C3A3481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FFD0225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184811A5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1FD9B65E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7E35FC4D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1</w:t>
            </w:r>
          </w:p>
        </w:tc>
      </w:tr>
      <w:tr w:rsidR="00770070" w:rsidRPr="00597394" w14:paraId="2BD4D5D7" w14:textId="77777777" w:rsidTr="004249DC">
        <w:tc>
          <w:tcPr>
            <w:tcW w:w="846" w:type="dxa"/>
            <w:shd w:val="clear" w:color="auto" w:fill="EDEDED" w:themeFill="accent3" w:themeFillTint="33"/>
          </w:tcPr>
          <w:p w14:paraId="79997877" w14:textId="4BC9A310" w:rsidR="00770070" w:rsidRPr="00905AD9" w:rsidRDefault="001626CC" w:rsidP="0098444F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Hasvold</w:t>
            </w:r>
            <w:proofErr w:type="spellEnd"/>
          </w:p>
        </w:tc>
        <w:tc>
          <w:tcPr>
            <w:tcW w:w="992" w:type="dxa"/>
            <w:shd w:val="clear" w:color="auto" w:fill="EDEDED" w:themeFill="accent3" w:themeFillTint="33"/>
          </w:tcPr>
          <w:p w14:paraId="0FAF5DB3" w14:textId="5ACDE348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er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5AA683A" w14:textId="7F1696C4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056D6EDD" w14:textId="2238953F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242B614" w14:textId="6FC26129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44FF408" w14:textId="0F16427B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A51BDC8" w14:textId="20A2D1A5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CEA8A8E" w14:textId="69CC7293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2CD24ED1" w14:textId="63547413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1B266A9D" w14:textId="2BB9D4F7" w:rsidR="00770070" w:rsidRPr="00905AD9" w:rsidRDefault="001626CC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98444F" w:rsidRPr="00597394" w14:paraId="224BD79F" w14:textId="77777777" w:rsidTr="004249DC">
        <w:tc>
          <w:tcPr>
            <w:tcW w:w="846" w:type="dxa"/>
          </w:tcPr>
          <w:p w14:paraId="0E72B37A" w14:textId="7CE74F00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Hetrick</w:t>
            </w:r>
          </w:p>
          <w:p w14:paraId="615BF981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07FADD2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</w:tcPr>
          <w:p w14:paraId="5D3C109A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obile phone app</w:t>
            </w:r>
          </w:p>
        </w:tc>
        <w:tc>
          <w:tcPr>
            <w:tcW w:w="709" w:type="dxa"/>
          </w:tcPr>
          <w:p w14:paraId="6455D071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B2A597D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32B7F377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603FB04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71C199AC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B3157CB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F01C769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1</w:t>
            </w:r>
          </w:p>
        </w:tc>
      </w:tr>
      <w:tr w:rsidR="0098444F" w:rsidRPr="00597394" w14:paraId="31C32E57" w14:textId="77777777" w:rsidTr="004249DC">
        <w:tc>
          <w:tcPr>
            <w:tcW w:w="846" w:type="dxa"/>
          </w:tcPr>
          <w:p w14:paraId="529BA562" w14:textId="3818B95E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Hobson</w:t>
            </w:r>
          </w:p>
          <w:p w14:paraId="38248A67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CDE572C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Nervous system</w:t>
            </w:r>
          </w:p>
        </w:tc>
        <w:tc>
          <w:tcPr>
            <w:tcW w:w="1134" w:type="dxa"/>
          </w:tcPr>
          <w:p w14:paraId="28C3374F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Telehealth</w:t>
            </w:r>
          </w:p>
        </w:tc>
        <w:tc>
          <w:tcPr>
            <w:tcW w:w="709" w:type="dxa"/>
          </w:tcPr>
          <w:p w14:paraId="642DA325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5D8AD4A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47CCA79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2704E95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0983A70A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AABD63E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4D46D76C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8</w:t>
            </w:r>
          </w:p>
        </w:tc>
      </w:tr>
      <w:tr w:rsidR="0098444F" w:rsidRPr="00597394" w14:paraId="6E02F999" w14:textId="77777777" w:rsidTr="004249DC">
        <w:tc>
          <w:tcPr>
            <w:tcW w:w="846" w:type="dxa"/>
            <w:shd w:val="clear" w:color="auto" w:fill="EDEDED" w:themeFill="accent3" w:themeFillTint="33"/>
          </w:tcPr>
          <w:p w14:paraId="27D58CDC" w14:textId="7BB765BD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How</w:t>
            </w:r>
          </w:p>
          <w:p w14:paraId="468991D0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26ABB3C1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Nervous system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41BA8C4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Tele-health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4261CC7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52AD343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6F78A6D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18676AD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E83A715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7BADC178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3E40790" w14:textId="77777777" w:rsidR="0098444F" w:rsidRPr="00905AD9" w:rsidRDefault="0098444F" w:rsidP="0098444F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34</w:t>
            </w:r>
          </w:p>
        </w:tc>
      </w:tr>
      <w:tr w:rsidR="00C50C2A" w:rsidRPr="00597394" w14:paraId="6A3AD542" w14:textId="77777777" w:rsidTr="00935C70">
        <w:tc>
          <w:tcPr>
            <w:tcW w:w="846" w:type="dxa"/>
            <w:shd w:val="clear" w:color="auto" w:fill="auto"/>
          </w:tcPr>
          <w:p w14:paraId="070A6EF3" w14:textId="4B36106C" w:rsidR="00C50C2A" w:rsidRPr="00905AD9" w:rsidRDefault="00C50C2A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Iribarre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64F1BD9" w14:textId="543373B1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1134" w:type="dxa"/>
            <w:shd w:val="clear" w:color="auto" w:fill="auto"/>
          </w:tcPr>
          <w:p w14:paraId="13EC16D2" w14:textId="4CE11269" w:rsidR="00C50C2A" w:rsidRPr="00905AD9" w:rsidRDefault="0098668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3343899" w14:textId="74191830" w:rsidR="00C50C2A" w:rsidRPr="00C00D22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56C3C44" w14:textId="0815DFC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0450F21F" w14:textId="4A3693C9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0653494" w14:textId="4FAE4194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359ED6C7" w14:textId="46000566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9A24EEF" w14:textId="57F7350A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52BAFAF8" w14:textId="5334D8AF" w:rsidR="00C50C2A" w:rsidRPr="00905AD9" w:rsidRDefault="007E4B4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 w:rsidR="00C50C2A" w:rsidRPr="00597394" w14:paraId="184FA29F" w14:textId="77777777" w:rsidTr="00935C70">
        <w:tc>
          <w:tcPr>
            <w:tcW w:w="846" w:type="dxa"/>
            <w:shd w:val="clear" w:color="auto" w:fill="auto"/>
          </w:tcPr>
          <w:p w14:paraId="40E1700A" w14:textId="02058663" w:rsidR="00C50C2A" w:rsidRPr="00905AD9" w:rsidRDefault="00C50C2A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Jakobsen</w:t>
            </w:r>
          </w:p>
        </w:tc>
        <w:tc>
          <w:tcPr>
            <w:tcW w:w="992" w:type="dxa"/>
            <w:shd w:val="clear" w:color="auto" w:fill="auto"/>
          </w:tcPr>
          <w:p w14:paraId="2394014F" w14:textId="2C908D01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esteoporos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002E6BB" w14:textId="2EF42BA0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0A5A3BCD" w14:textId="177B4AC4" w:rsidR="00C50C2A" w:rsidRPr="00C00D22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2B4CCDD" w14:textId="641D2249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2D241419" w14:textId="4CB937FD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C23CD56" w14:textId="6B16A14E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6489364E" w14:textId="09DBFFF6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EF534E9" w14:textId="41BAB512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1FFBC209" w14:textId="468BE25E" w:rsidR="00C50C2A" w:rsidRPr="00905AD9" w:rsidRDefault="007E4B4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C50C2A" w:rsidRPr="00597394" w14:paraId="2A832690" w14:textId="77777777" w:rsidTr="0068424C">
        <w:tc>
          <w:tcPr>
            <w:tcW w:w="846" w:type="dxa"/>
            <w:shd w:val="clear" w:color="auto" w:fill="F2F2F2" w:themeFill="background1" w:themeFillShade="F2"/>
          </w:tcPr>
          <w:p w14:paraId="1C991DE0" w14:textId="6C4DD2CF" w:rsidR="00C50C2A" w:rsidRPr="00905AD9" w:rsidRDefault="00C50C2A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Jesse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1BC96E" w14:textId="6A4FDEFA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0B5D7F" w14:textId="569DB6EB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0EB77E" w14:textId="0BBE6477" w:rsidR="00C50C2A" w:rsidRPr="00C00D22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CA2150B" w14:textId="633B4C5A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10E30A6" w14:textId="74ED118D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86D0821" w14:textId="5E3725AB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DD99D4" w14:textId="727DC279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633611" w14:textId="32C157B8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A1DF66A" w14:textId="792CC382" w:rsidR="00C50C2A" w:rsidRPr="00905AD9" w:rsidRDefault="007E4B4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C50C2A" w:rsidRPr="00597394" w14:paraId="15E45EB8" w14:textId="77777777" w:rsidTr="00935C70">
        <w:tc>
          <w:tcPr>
            <w:tcW w:w="846" w:type="dxa"/>
            <w:shd w:val="clear" w:color="auto" w:fill="auto"/>
          </w:tcPr>
          <w:p w14:paraId="16B233EE" w14:textId="0D9A0C46" w:rsidR="00C50C2A" w:rsidRPr="00905AD9" w:rsidRDefault="00C50C2A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Joenss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D7F01B5" w14:textId="6E9FA9F6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  <w:shd w:val="clear" w:color="auto" w:fill="auto"/>
          </w:tcPr>
          <w:p w14:paraId="1C716B33" w14:textId="65D9FBFD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462A5353" w14:textId="0A045E2E" w:rsidR="00C50C2A" w:rsidRPr="00C00D22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0CB8226" w14:textId="1117BA50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7A4CD454" w14:textId="56534D1A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07A8343" w14:textId="04AD068A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270A9F25" w14:textId="76FC2C59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5D882761" w14:textId="3E4F0210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4B5BA561" w14:textId="72E6B31F" w:rsidR="00C50C2A" w:rsidRPr="00905AD9" w:rsidRDefault="007E4B4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C50C2A" w:rsidRPr="00597394" w14:paraId="5B765779" w14:textId="77777777" w:rsidTr="00935C70">
        <w:tc>
          <w:tcPr>
            <w:tcW w:w="846" w:type="dxa"/>
            <w:shd w:val="clear" w:color="auto" w:fill="auto"/>
          </w:tcPr>
          <w:p w14:paraId="2B7B724C" w14:textId="3578B5AD" w:rsidR="00C50C2A" w:rsidRPr="00905AD9" w:rsidRDefault="00C50C2A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Konnerup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9DC917F" w14:textId="58634823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hasia</w:t>
            </w:r>
          </w:p>
        </w:tc>
        <w:tc>
          <w:tcPr>
            <w:tcW w:w="1134" w:type="dxa"/>
            <w:shd w:val="clear" w:color="auto" w:fill="auto"/>
          </w:tcPr>
          <w:p w14:paraId="5DC67E57" w14:textId="551417A2" w:rsidR="00C50C2A" w:rsidRPr="00905AD9" w:rsidRDefault="0098668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2E9BB34" w14:textId="2911FFD0" w:rsidR="00C50C2A" w:rsidRPr="00C00D22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BBF8D6F" w14:textId="46E9C664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7EA1C977" w14:textId="116CC093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1FBADB09" w14:textId="7CE08172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5E71A509" w14:textId="433E3EE7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8D53006" w14:textId="780EFFF1" w:rsidR="00C50C2A" w:rsidRPr="00905AD9" w:rsidRDefault="00D854C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5A02348" w14:textId="24FBC6CE" w:rsidR="00C50C2A" w:rsidRPr="00905AD9" w:rsidRDefault="007E4B4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 w:rsidR="00C50C2A" w:rsidRPr="00597394" w14:paraId="6A3C627C" w14:textId="77777777" w:rsidTr="004249DC">
        <w:tc>
          <w:tcPr>
            <w:tcW w:w="846" w:type="dxa"/>
          </w:tcPr>
          <w:p w14:paraId="032E5E11" w14:textId="7C0271C3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Kristiansen</w:t>
            </w:r>
            <w:r w:rsidRPr="00905A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24DB72D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</w:tcPr>
          <w:p w14:paraId="11D1729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site</w:t>
            </w:r>
          </w:p>
        </w:tc>
        <w:tc>
          <w:tcPr>
            <w:tcW w:w="709" w:type="dxa"/>
          </w:tcPr>
          <w:p w14:paraId="2B258BC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A6F4BD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7ABD8A6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473E26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7CC1071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43A0BB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1E0702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32</w:t>
            </w:r>
          </w:p>
        </w:tc>
      </w:tr>
      <w:tr w:rsidR="007E4B40" w:rsidRPr="00597394" w14:paraId="6985680D" w14:textId="77777777" w:rsidTr="004249DC">
        <w:tc>
          <w:tcPr>
            <w:tcW w:w="846" w:type="dxa"/>
          </w:tcPr>
          <w:p w14:paraId="7D89F41D" w14:textId="2F3237ED" w:rsidR="007E4B40" w:rsidRPr="00905AD9" w:rsidRDefault="007E4B40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aMonica</w:t>
            </w:r>
          </w:p>
        </w:tc>
        <w:tc>
          <w:tcPr>
            <w:tcW w:w="992" w:type="dxa"/>
          </w:tcPr>
          <w:p w14:paraId="3066F9BE" w14:textId="598BE3C1" w:rsidR="007E4B40" w:rsidRPr="00905AD9" w:rsidRDefault="00046B86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</w:tcPr>
          <w:p w14:paraId="7987B594" w14:textId="780A6421" w:rsidR="007E4B40" w:rsidRPr="00905AD9" w:rsidRDefault="00046B86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-based platform</w:t>
            </w:r>
          </w:p>
        </w:tc>
        <w:tc>
          <w:tcPr>
            <w:tcW w:w="709" w:type="dxa"/>
          </w:tcPr>
          <w:p w14:paraId="664DDA83" w14:textId="405F8E58" w:rsidR="007E4B40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3C4B538" w14:textId="2CE49C96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3C69192F" w14:textId="1FEF101B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26F7F2DF" w14:textId="6FA2E2D3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112D23D7" w14:textId="1E0D8CE5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0BC4A5E2" w14:textId="26293C83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21C7A1D" w14:textId="4F890D90" w:rsidR="007E4B40" w:rsidRPr="00905AD9" w:rsidRDefault="00B44DD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7E4B40" w:rsidRPr="00597394" w14:paraId="02F63B2E" w14:textId="77777777" w:rsidTr="00B44DD2">
        <w:tc>
          <w:tcPr>
            <w:tcW w:w="846" w:type="dxa"/>
            <w:shd w:val="clear" w:color="auto" w:fill="F2F2F2" w:themeFill="background1" w:themeFillShade="F2"/>
          </w:tcPr>
          <w:p w14:paraId="3F66865C" w14:textId="0A2885F7" w:rsidR="007E4B40" w:rsidRPr="00905AD9" w:rsidRDefault="007E4B40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ucero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3D4EDD" w14:textId="7B216A2A" w:rsidR="007E4B40" w:rsidRPr="00905AD9" w:rsidRDefault="00046B86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ll prevent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074D26" w14:textId="3AE6C9A6" w:rsidR="007E4B40" w:rsidRPr="00905AD9" w:rsidRDefault="00046B86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-based platfor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2794FA" w14:textId="42D2A5AB" w:rsidR="007E4B40" w:rsidRDefault="00046B86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A8B236C" w14:textId="5957FF6E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6DAAF98" w14:textId="314999ED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8F0707" w14:textId="56E4AEAA" w:rsidR="007E4B40" w:rsidRPr="00905AD9" w:rsidRDefault="00CB27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0D62D9" w14:textId="29CDEB31" w:rsidR="007E4B40" w:rsidRPr="00905AD9" w:rsidRDefault="00B44DD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95E75D" w14:textId="5BC49210" w:rsidR="007E4B40" w:rsidRPr="00905AD9" w:rsidRDefault="00B44DD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DD9AE07" w14:textId="66705C99" w:rsidR="007E4B40" w:rsidRPr="00905AD9" w:rsidRDefault="00B44DD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 w:rsidR="00C50C2A" w:rsidRPr="00597394" w14:paraId="043D6E46" w14:textId="77777777" w:rsidTr="004249DC">
        <w:tc>
          <w:tcPr>
            <w:tcW w:w="846" w:type="dxa"/>
            <w:shd w:val="clear" w:color="auto" w:fill="EDEDED" w:themeFill="accent3" w:themeFillTint="33"/>
          </w:tcPr>
          <w:p w14:paraId="299B1DB8" w14:textId="3D6D7165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March</w:t>
            </w:r>
          </w:p>
          <w:p w14:paraId="3ECFDA2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46F21BB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11DD86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0103C59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08C08B2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DA7015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AEBC92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7290AB1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3008DF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3752F2E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 w:rsidR="00B44DD2" w:rsidRPr="00597394" w14:paraId="2A14C24B" w14:textId="77777777" w:rsidTr="004249DC">
        <w:tc>
          <w:tcPr>
            <w:tcW w:w="846" w:type="dxa"/>
            <w:shd w:val="clear" w:color="auto" w:fill="EDEDED" w:themeFill="accent3" w:themeFillTint="33"/>
          </w:tcPr>
          <w:p w14:paraId="6EFA587A" w14:textId="3C1893B4" w:rsidR="00B44DD2" w:rsidRPr="00905AD9" w:rsidRDefault="00B44DD2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ielsen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15212A6C" w14:textId="2F661736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 transplantation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4652C81" w14:textId="42CABE3B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8691E57" w14:textId="76F0C522" w:rsidR="00B44DD2" w:rsidRPr="00C00D22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3BDC266" w14:textId="0DC79DA5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01D7B83F" w14:textId="3DF772D2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BC3FFA9" w14:textId="58FCBEC0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3933C7C5" w14:textId="14B8A758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1283A517" w14:textId="0AF89E8F" w:rsidR="00B44DD2" w:rsidRPr="00905AD9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F6112A2" w14:textId="606819F5" w:rsidR="00B44DD2" w:rsidRDefault="002A37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 w:rsidR="00C50C2A" w:rsidRPr="00597394" w14:paraId="791A5C8D" w14:textId="77777777" w:rsidTr="004249DC">
        <w:tc>
          <w:tcPr>
            <w:tcW w:w="846" w:type="dxa"/>
          </w:tcPr>
          <w:p w14:paraId="43BC2B8D" w14:textId="15A18A86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Noergaard</w:t>
            </w:r>
            <w:proofErr w:type="spellEnd"/>
          </w:p>
          <w:p w14:paraId="24DF9BF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16E064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</w:tcPr>
          <w:p w14:paraId="64F2AAB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4C8B92F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076D3A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1928DF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E5DDE7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22CD7A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4D5AA3C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94A996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DED066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9</w:t>
            </w:r>
          </w:p>
        </w:tc>
      </w:tr>
      <w:tr w:rsidR="00C50C2A" w:rsidRPr="00597394" w14:paraId="02E648A6" w14:textId="77777777" w:rsidTr="004249DC">
        <w:tc>
          <w:tcPr>
            <w:tcW w:w="846" w:type="dxa"/>
            <w:shd w:val="clear" w:color="auto" w:fill="EDEDED" w:themeFill="accent3" w:themeFillTint="33"/>
          </w:tcPr>
          <w:p w14:paraId="035D7899" w14:textId="2FAE52F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O'Brien</w:t>
            </w:r>
          </w:p>
          <w:p w14:paraId="33E8444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7090F2B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lderly care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03BC784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05E0F6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380FE2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6A369E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62271D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12757A4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FDFD7D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0968573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36</w:t>
            </w:r>
          </w:p>
        </w:tc>
      </w:tr>
      <w:tr w:rsidR="00C50C2A" w:rsidRPr="00597394" w14:paraId="51ED5B11" w14:textId="77777777" w:rsidTr="004249DC">
        <w:tc>
          <w:tcPr>
            <w:tcW w:w="846" w:type="dxa"/>
            <w:shd w:val="clear" w:color="auto" w:fill="EDEDED" w:themeFill="accent3" w:themeFillTint="33"/>
          </w:tcPr>
          <w:p w14:paraId="577DCB37" w14:textId="1F10158F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Ospinna-Pinnilos</w:t>
            </w:r>
            <w:proofErr w:type="spellEnd"/>
            <w:r w:rsidR="00E41F71">
              <w:rPr>
                <w:rFonts w:cs="Arial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0FE9DEB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A10F16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709289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5665F6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367B22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C29C4E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7972AF3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FB9F6F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C44AEA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2</w:t>
            </w:r>
          </w:p>
        </w:tc>
      </w:tr>
      <w:tr w:rsidR="00E41F71" w:rsidRPr="00597394" w14:paraId="4FBB0F3C" w14:textId="77777777" w:rsidTr="00E41F71">
        <w:tc>
          <w:tcPr>
            <w:tcW w:w="846" w:type="dxa"/>
            <w:shd w:val="clear" w:color="auto" w:fill="auto"/>
          </w:tcPr>
          <w:p w14:paraId="2A307BA8" w14:textId="674B6FE4" w:rsidR="00E41F71" w:rsidRPr="00905AD9" w:rsidRDefault="00E41F71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Ospinna-Pinnilos</w:t>
            </w:r>
            <w:proofErr w:type="spellEnd"/>
            <w:r w:rsidR="00DA4E66">
              <w:rPr>
                <w:rFonts w:cs="Arial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992" w:type="dxa"/>
            <w:shd w:val="clear" w:color="auto" w:fill="auto"/>
          </w:tcPr>
          <w:p w14:paraId="2104A311" w14:textId="27BA2C72" w:rsidR="00E41F71" w:rsidRPr="00905AD9" w:rsidRDefault="00F3483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auto"/>
          </w:tcPr>
          <w:p w14:paraId="49F07E25" w14:textId="0C7AFAF6" w:rsidR="00E41F71" w:rsidRPr="00905AD9" w:rsidRDefault="00F3483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auto"/>
          </w:tcPr>
          <w:p w14:paraId="2A242969" w14:textId="1D21BA87" w:rsidR="00E41F71" w:rsidRPr="00C00D22" w:rsidRDefault="00BF68A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8555E10" w14:textId="31FD9DD1" w:rsidR="00E41F71" w:rsidRPr="00905AD9" w:rsidRDefault="00BF68A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0E065924" w14:textId="699C2D6B" w:rsidR="00E41F71" w:rsidRPr="00905AD9" w:rsidRDefault="00BF68A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4967EF0" w14:textId="59C8AF8E" w:rsidR="00E41F71" w:rsidRPr="00905AD9" w:rsidRDefault="00BF68A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3C909441" w14:textId="0303CC8E" w:rsidR="00E41F71" w:rsidRPr="00905AD9" w:rsidRDefault="00BF68A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11945E01" w14:textId="43CB21A0" w:rsidR="00E41F71" w:rsidRPr="00905AD9" w:rsidRDefault="00BF68A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3E6FE6B" w14:textId="58013BE5" w:rsidR="00E41F71" w:rsidRPr="00905AD9" w:rsidRDefault="00705706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 w:rsidR="00C50C2A" w:rsidRPr="00597394" w14:paraId="585C8F6C" w14:textId="77777777" w:rsidTr="004249DC">
        <w:tc>
          <w:tcPr>
            <w:tcW w:w="846" w:type="dxa"/>
          </w:tcPr>
          <w:p w14:paraId="19CB7491" w14:textId="38F756C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Peters</w:t>
            </w:r>
            <w:r w:rsidR="00103504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05AD9">
              <w:rPr>
                <w:sz w:val="16"/>
                <w:szCs w:val="16"/>
              </w:rPr>
              <w:t xml:space="preserve"> </w:t>
            </w:r>
          </w:p>
          <w:p w14:paraId="2D43ACE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4CE5A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Asthma</w:t>
            </w:r>
          </w:p>
        </w:tc>
        <w:tc>
          <w:tcPr>
            <w:tcW w:w="1134" w:type="dxa"/>
          </w:tcPr>
          <w:p w14:paraId="5913C37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obile phone app</w:t>
            </w:r>
          </w:p>
        </w:tc>
        <w:tc>
          <w:tcPr>
            <w:tcW w:w="709" w:type="dxa"/>
          </w:tcPr>
          <w:p w14:paraId="663E66B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2F8A84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185C34B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245EF53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69F1702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6E68851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3AC5FBE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0</w:t>
            </w:r>
          </w:p>
        </w:tc>
      </w:tr>
      <w:tr w:rsidR="00705706" w:rsidRPr="00597394" w14:paraId="4E75CBE5" w14:textId="77777777" w:rsidTr="004249DC">
        <w:tc>
          <w:tcPr>
            <w:tcW w:w="846" w:type="dxa"/>
          </w:tcPr>
          <w:p w14:paraId="32D0F1B4" w14:textId="7B1A80C5" w:rsidR="00705706" w:rsidRPr="00905AD9" w:rsidRDefault="00705706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illips</w:t>
            </w:r>
          </w:p>
        </w:tc>
        <w:tc>
          <w:tcPr>
            <w:tcW w:w="992" w:type="dxa"/>
          </w:tcPr>
          <w:p w14:paraId="14D55D76" w14:textId="5ADF14FA" w:rsidR="00705706" w:rsidRPr="00905AD9" w:rsidRDefault="0074235D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</w:t>
            </w:r>
          </w:p>
        </w:tc>
        <w:tc>
          <w:tcPr>
            <w:tcW w:w="1134" w:type="dxa"/>
          </w:tcPr>
          <w:p w14:paraId="586F2DE4" w14:textId="68EB31D8" w:rsidR="00705706" w:rsidRPr="00905AD9" w:rsidRDefault="0098668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3C405C3E" w14:textId="4C2BC2DD" w:rsidR="00705706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C1F9D41" w14:textId="5817A2CE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33E07B37" w14:textId="4AF9FB00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5E3B416" w14:textId="731EF91A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4B80984B" w14:textId="3422F8DA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F5F4918" w14:textId="12433AB9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583DB03" w14:textId="3983F9B6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 w:rsidR="00705706" w:rsidRPr="00597394" w14:paraId="4E74F805" w14:textId="77777777" w:rsidTr="004249DC">
        <w:tc>
          <w:tcPr>
            <w:tcW w:w="846" w:type="dxa"/>
          </w:tcPr>
          <w:p w14:paraId="0C5BB1DA" w14:textId="15B0FB25" w:rsidR="00705706" w:rsidRPr="00905AD9" w:rsidRDefault="00705706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Rassmus-Gröhn</w:t>
            </w:r>
            <w:proofErr w:type="spellEnd"/>
          </w:p>
        </w:tc>
        <w:tc>
          <w:tcPr>
            <w:tcW w:w="992" w:type="dxa"/>
          </w:tcPr>
          <w:p w14:paraId="34C2AB4C" w14:textId="445A89CD" w:rsidR="00705706" w:rsidRPr="00905AD9" w:rsidRDefault="0074235D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disease</w:t>
            </w:r>
          </w:p>
        </w:tc>
        <w:tc>
          <w:tcPr>
            <w:tcW w:w="1134" w:type="dxa"/>
          </w:tcPr>
          <w:p w14:paraId="2B3257CE" w14:textId="1D0F1348" w:rsidR="00705706" w:rsidRPr="00905AD9" w:rsidRDefault="0098668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55F4178" w14:textId="45DF653D" w:rsidR="00705706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25F64F1" w14:textId="1DCD935A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50B07546" w14:textId="240E12F5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C8FE4DC" w14:textId="06474CF1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574B8B03" w14:textId="3CB1A2A8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820C9AF" w14:textId="1A1AD3FC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6CE5FF03" w14:textId="28A782C5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705706" w:rsidRPr="00597394" w14:paraId="7ED6BC23" w14:textId="77777777" w:rsidTr="0074235D">
        <w:tc>
          <w:tcPr>
            <w:tcW w:w="846" w:type="dxa"/>
            <w:shd w:val="clear" w:color="auto" w:fill="F2F2F2" w:themeFill="background1" w:themeFillShade="F2"/>
          </w:tcPr>
          <w:p w14:paraId="28382AB2" w14:textId="502A5E75" w:rsidR="00705706" w:rsidRPr="00905AD9" w:rsidRDefault="00705706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Revenas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0DCAB64D" w14:textId="5DFE4F0B" w:rsidR="00705706" w:rsidRPr="00905AD9" w:rsidRDefault="0074235D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ins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C04DF6" w14:textId="4AB2E5EE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7BB3BA" w14:textId="263B9D8B" w:rsidR="00705706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4AACCD9" w14:textId="729AA75A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781785A" w14:textId="321328B9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CF2CE2A" w14:textId="785F5BA4" w:rsidR="00705706" w:rsidRPr="00905AD9" w:rsidRDefault="005E1902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DC074F" w14:textId="05B9CA3F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9114AAD" w14:textId="439083BD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76A94AE" w14:textId="55293372" w:rsidR="00705706" w:rsidRPr="00905AD9" w:rsidRDefault="00451B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 w:rsidR="00C50C2A" w:rsidRPr="00597394" w14:paraId="72080AF0" w14:textId="77777777" w:rsidTr="004249DC">
        <w:tc>
          <w:tcPr>
            <w:tcW w:w="846" w:type="dxa"/>
            <w:shd w:val="clear" w:color="auto" w:fill="EDEDED" w:themeFill="accent3" w:themeFillTint="33"/>
          </w:tcPr>
          <w:p w14:paraId="71F71446" w14:textId="4AFCF8BF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Rochat</w:t>
            </w:r>
            <w:proofErr w:type="spellEnd"/>
          </w:p>
          <w:p w14:paraId="2ED1ACC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3CDF198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lderly care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5E4115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979E54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45E019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56F5F5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CAA290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26F5053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20D65C8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AA7CA4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5</w:t>
            </w:r>
          </w:p>
        </w:tc>
      </w:tr>
      <w:tr w:rsidR="00AF0A02" w:rsidRPr="00597394" w14:paraId="5213AD99" w14:textId="77777777" w:rsidTr="00AF0A02">
        <w:tc>
          <w:tcPr>
            <w:tcW w:w="846" w:type="dxa"/>
            <w:shd w:val="clear" w:color="auto" w:fill="auto"/>
          </w:tcPr>
          <w:p w14:paraId="1DECF5B2" w14:textId="1B53BCBE" w:rsidR="00AF0A02" w:rsidRPr="00905AD9" w:rsidRDefault="00AF0A02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Ruland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992" w:type="dxa"/>
            <w:shd w:val="clear" w:color="auto" w:fill="auto"/>
          </w:tcPr>
          <w:p w14:paraId="269A64AA" w14:textId="233B3CD5" w:rsidR="00AF0A02" w:rsidRPr="00905AD9" w:rsidRDefault="00D3475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1134" w:type="dxa"/>
            <w:shd w:val="clear" w:color="auto" w:fill="auto"/>
          </w:tcPr>
          <w:p w14:paraId="0C148DAD" w14:textId="0E309C6D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0B8BD701" w14:textId="0CB47607" w:rsidR="00AF0A02" w:rsidRPr="00C00D22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EC3FAD6" w14:textId="389FF463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0F7AA36F" w14:textId="258AD592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6EDC9BEF" w14:textId="7E0A0DB0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20570C06" w14:textId="7B3D2201" w:rsidR="00AF0A02" w:rsidRPr="00905AD9" w:rsidRDefault="00F84B65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67500BF" w14:textId="734E6D75" w:rsidR="00AF0A02" w:rsidRPr="00905AD9" w:rsidRDefault="00F84B65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11AA6C91" w14:textId="45388607" w:rsidR="00AF0A02" w:rsidRPr="00905AD9" w:rsidRDefault="00F84B65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AF0A02" w:rsidRPr="00597394" w14:paraId="36311448" w14:textId="77777777" w:rsidTr="004249DC">
        <w:tc>
          <w:tcPr>
            <w:tcW w:w="846" w:type="dxa"/>
            <w:shd w:val="clear" w:color="auto" w:fill="EDEDED" w:themeFill="accent3" w:themeFillTint="33"/>
          </w:tcPr>
          <w:p w14:paraId="09191AC2" w14:textId="10E53D01" w:rsidR="00AF0A02" w:rsidRPr="00905AD9" w:rsidRDefault="00AF0A02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Ruland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200</w:t>
            </w:r>
            <w:r w:rsidR="0078430C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232435A2" w14:textId="5C10B02E" w:rsidR="00AF0A02" w:rsidRPr="00905AD9" w:rsidRDefault="00D34750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care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F2A4152" w14:textId="3E563823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318CCD7" w14:textId="02209FD2" w:rsidR="00AF0A02" w:rsidRPr="00C00D22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9773D14" w14:textId="6B6F3D2D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E6F1476" w14:textId="5A2FFD02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670D7CC" w14:textId="62BC2294" w:rsidR="00AF0A02" w:rsidRPr="00905AD9" w:rsidRDefault="00EC0F09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22137A5D" w14:textId="22CA0D54" w:rsidR="00AF0A02" w:rsidRPr="00905AD9" w:rsidRDefault="00F84B65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6049FFAD" w14:textId="46169019" w:rsidR="00AF0A02" w:rsidRPr="00905AD9" w:rsidRDefault="00E3083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11E26B0A" w14:textId="0D61C7DD" w:rsidR="00AF0A02" w:rsidRPr="00905AD9" w:rsidRDefault="00F84B65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 w:rsidR="00C50C2A" w:rsidRPr="00597394" w14:paraId="6454E351" w14:textId="77777777" w:rsidTr="004249DC">
        <w:tc>
          <w:tcPr>
            <w:tcW w:w="846" w:type="dxa"/>
            <w:shd w:val="clear" w:color="auto" w:fill="EDEDED" w:themeFill="accent3" w:themeFillTint="33"/>
          </w:tcPr>
          <w:p w14:paraId="399890C6" w14:textId="3C5306ED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Ruland</w:t>
            </w:r>
            <w:proofErr w:type="spellEnd"/>
            <w:r w:rsidR="00AF0A02">
              <w:rPr>
                <w:rFonts w:cs="Arial"/>
                <w:color w:val="000000"/>
                <w:sz w:val="16"/>
                <w:szCs w:val="16"/>
              </w:rPr>
              <w:t xml:space="preserve"> 2009</w:t>
            </w:r>
          </w:p>
          <w:p w14:paraId="2CF6D1E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13DE3EF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Cancer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022533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FE005E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04F585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5EFCF13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8BFF07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6678619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343BFD5" w14:textId="0986181D" w:rsidR="00C50C2A" w:rsidRPr="00905AD9" w:rsidRDefault="00E3083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4923252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8</w:t>
            </w:r>
          </w:p>
        </w:tc>
      </w:tr>
      <w:tr w:rsidR="00C50C2A" w:rsidRPr="00597394" w14:paraId="19BBEB83" w14:textId="77777777" w:rsidTr="004249DC">
        <w:tc>
          <w:tcPr>
            <w:tcW w:w="846" w:type="dxa"/>
          </w:tcPr>
          <w:p w14:paraId="27A18354" w14:textId="278F36E1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Ryu</w:t>
            </w:r>
          </w:p>
          <w:p w14:paraId="7A37EC6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742E4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ultiple</w:t>
            </w:r>
          </w:p>
        </w:tc>
        <w:tc>
          <w:tcPr>
            <w:tcW w:w="1134" w:type="dxa"/>
          </w:tcPr>
          <w:p w14:paraId="5A2099D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lec-</w:t>
            </w:r>
            <w:proofErr w:type="spellStart"/>
            <w:r w:rsidRPr="00905AD9">
              <w:rPr>
                <w:sz w:val="16"/>
                <w:szCs w:val="16"/>
              </w:rPr>
              <w:t>tronic</w:t>
            </w:r>
            <w:proofErr w:type="spellEnd"/>
            <w:r w:rsidRPr="00905AD9">
              <w:rPr>
                <w:sz w:val="16"/>
                <w:szCs w:val="16"/>
              </w:rPr>
              <w:t xml:space="preserve"> health record</w:t>
            </w:r>
          </w:p>
        </w:tc>
        <w:tc>
          <w:tcPr>
            <w:tcW w:w="709" w:type="dxa"/>
          </w:tcPr>
          <w:p w14:paraId="2FBA6F2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E45E3F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A46225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FA0274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6E0F367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58A865B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4F520CA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4</w:t>
            </w:r>
          </w:p>
        </w:tc>
      </w:tr>
      <w:tr w:rsidR="00C50C2A" w:rsidRPr="00597394" w14:paraId="59854275" w14:textId="77777777" w:rsidTr="004249DC">
        <w:tc>
          <w:tcPr>
            <w:tcW w:w="846" w:type="dxa"/>
          </w:tcPr>
          <w:p w14:paraId="5946C4B3" w14:textId="716AFF54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Scandurra</w:t>
            </w:r>
            <w:proofErr w:type="spellEnd"/>
          </w:p>
          <w:p w14:paraId="0AF4E52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0074EF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ultiple</w:t>
            </w:r>
          </w:p>
        </w:tc>
        <w:tc>
          <w:tcPr>
            <w:tcW w:w="1134" w:type="dxa"/>
          </w:tcPr>
          <w:p w14:paraId="636C94F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lec-</w:t>
            </w:r>
            <w:proofErr w:type="spellStart"/>
            <w:r w:rsidRPr="00905AD9">
              <w:rPr>
                <w:sz w:val="16"/>
                <w:szCs w:val="16"/>
              </w:rPr>
              <w:t>tronic</w:t>
            </w:r>
            <w:proofErr w:type="spellEnd"/>
            <w:r w:rsidRPr="00905AD9">
              <w:rPr>
                <w:sz w:val="16"/>
                <w:szCs w:val="16"/>
              </w:rPr>
              <w:t xml:space="preserve"> health record</w:t>
            </w:r>
          </w:p>
        </w:tc>
        <w:tc>
          <w:tcPr>
            <w:tcW w:w="709" w:type="dxa"/>
          </w:tcPr>
          <w:p w14:paraId="579AEBA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D4EE9B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768E3F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DFEC73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122D30D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14:paraId="6AB79A3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0A448B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8</w:t>
            </w:r>
          </w:p>
        </w:tc>
      </w:tr>
      <w:tr w:rsidR="00C50C2A" w:rsidRPr="00597394" w14:paraId="59BF2973" w14:textId="77777777" w:rsidTr="004249DC">
        <w:tc>
          <w:tcPr>
            <w:tcW w:w="846" w:type="dxa"/>
          </w:tcPr>
          <w:p w14:paraId="68535705" w14:textId="7254348D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Slomian</w:t>
            </w:r>
            <w:proofErr w:type="spellEnd"/>
            <w:r w:rsidRPr="00905AD9">
              <w:rPr>
                <w:sz w:val="16"/>
                <w:szCs w:val="16"/>
              </w:rPr>
              <w:t xml:space="preserve"> </w:t>
            </w:r>
          </w:p>
          <w:p w14:paraId="603E56D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295A7B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aternal care</w:t>
            </w:r>
          </w:p>
        </w:tc>
        <w:tc>
          <w:tcPr>
            <w:tcW w:w="1134" w:type="dxa"/>
          </w:tcPr>
          <w:p w14:paraId="52508AE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Not defined</w:t>
            </w:r>
          </w:p>
        </w:tc>
        <w:tc>
          <w:tcPr>
            <w:tcW w:w="709" w:type="dxa"/>
          </w:tcPr>
          <w:p w14:paraId="76EE5F5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1CC841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0DF541F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4EFD2F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4F7CC60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0C5461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B1EDAD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2</w:t>
            </w:r>
          </w:p>
        </w:tc>
      </w:tr>
      <w:tr w:rsidR="003C0E56" w:rsidRPr="00597394" w14:paraId="04B077E5" w14:textId="77777777" w:rsidTr="004249DC">
        <w:tc>
          <w:tcPr>
            <w:tcW w:w="846" w:type="dxa"/>
          </w:tcPr>
          <w:p w14:paraId="374BF368" w14:textId="6F702B8D" w:rsidR="003C0E56" w:rsidRPr="00905AD9" w:rsidRDefault="003C0E56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Skeels</w:t>
            </w:r>
            <w:proofErr w:type="spellEnd"/>
          </w:p>
        </w:tc>
        <w:tc>
          <w:tcPr>
            <w:tcW w:w="992" w:type="dxa"/>
          </w:tcPr>
          <w:p w14:paraId="77C5B784" w14:textId="42DE6F7A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1134" w:type="dxa"/>
          </w:tcPr>
          <w:p w14:paraId="771E41E1" w14:textId="1CFE0378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ED2498D" w14:textId="57D7C120" w:rsidR="003C0E56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45C86F5" w14:textId="0B18BAC0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2CB22B96" w14:textId="4EC10E39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A3EF761" w14:textId="5F4B7C91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6CA50E91" w14:textId="6DF6BB09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32CB1B6" w14:textId="2D724BD8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34AA4F49" w14:textId="35B865F5" w:rsidR="003C0E56" w:rsidRPr="00905AD9" w:rsidRDefault="0027791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C50C2A" w:rsidRPr="00597394" w14:paraId="163A7BB7" w14:textId="77777777" w:rsidTr="004249DC">
        <w:tc>
          <w:tcPr>
            <w:tcW w:w="846" w:type="dxa"/>
            <w:shd w:val="clear" w:color="auto" w:fill="EDEDED" w:themeFill="accent3" w:themeFillTint="33"/>
          </w:tcPr>
          <w:p w14:paraId="15A60BF7" w14:textId="0DA96B62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Stalberg</w:t>
            </w:r>
            <w:proofErr w:type="spellEnd"/>
          </w:p>
          <w:p w14:paraId="1E25C32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29BD2A8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Child care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9164C9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Application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78465B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D3EEDC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3235C6E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41BBE2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475A567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6FB35EC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4F47F2C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0</w:t>
            </w:r>
          </w:p>
        </w:tc>
      </w:tr>
      <w:tr w:rsidR="0027791F" w:rsidRPr="00597394" w14:paraId="6766AE73" w14:textId="77777777" w:rsidTr="0027791F">
        <w:tc>
          <w:tcPr>
            <w:tcW w:w="846" w:type="dxa"/>
            <w:shd w:val="clear" w:color="auto" w:fill="auto"/>
          </w:tcPr>
          <w:p w14:paraId="34217EA4" w14:textId="1457638B" w:rsidR="0027791F" w:rsidRPr="00905AD9" w:rsidRDefault="0027791F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wal</w:t>
            </w:r>
            <w:r w:rsidR="009B1832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04043C30" w14:textId="45D42038" w:rsidR="0027791F" w:rsidRPr="00905AD9" w:rsidRDefault="009B183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 care</w:t>
            </w:r>
          </w:p>
        </w:tc>
        <w:tc>
          <w:tcPr>
            <w:tcW w:w="1134" w:type="dxa"/>
            <w:shd w:val="clear" w:color="auto" w:fill="auto"/>
          </w:tcPr>
          <w:p w14:paraId="3185B26A" w14:textId="4F0BAFD1" w:rsidR="0027791F" w:rsidRPr="00905AD9" w:rsidRDefault="009B1832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711A5017" w14:textId="33397826" w:rsidR="0027791F" w:rsidRPr="00C00D22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97F7C6B" w14:textId="3EC31136" w:rsidR="0027791F" w:rsidRPr="00905AD9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4AD4C44D" w14:textId="5C78226D" w:rsidR="0027791F" w:rsidRPr="00905AD9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5F7B96FC" w14:textId="07CD9953" w:rsidR="0027791F" w:rsidRPr="00905AD9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235C39A9" w14:textId="757FC3F0" w:rsidR="0027791F" w:rsidRPr="00905AD9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241CC264" w14:textId="418CD6A2" w:rsidR="0027791F" w:rsidRPr="00905AD9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E5A406E" w14:textId="063BE522" w:rsidR="0027791F" w:rsidRPr="00905AD9" w:rsidRDefault="00EC732F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 w:rsidR="00C50C2A" w:rsidRPr="00597394" w14:paraId="3313AFAA" w14:textId="77777777" w:rsidTr="004249DC">
        <w:tc>
          <w:tcPr>
            <w:tcW w:w="846" w:type="dxa"/>
          </w:tcPr>
          <w:p w14:paraId="5503E88F" w14:textId="4205018F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Switsers</w:t>
            </w:r>
            <w:proofErr w:type="spellEnd"/>
          </w:p>
        </w:tc>
        <w:tc>
          <w:tcPr>
            <w:tcW w:w="992" w:type="dxa"/>
          </w:tcPr>
          <w:p w14:paraId="11FDA78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</w:tcPr>
          <w:p w14:paraId="4B11410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</w:tcPr>
          <w:p w14:paraId="6FF9B3D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9742AD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</w:tcPr>
          <w:p w14:paraId="589BA8A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6A2243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75548DD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7D1BFC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54B807E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9</w:t>
            </w:r>
          </w:p>
        </w:tc>
      </w:tr>
      <w:tr w:rsidR="00C50C2A" w:rsidRPr="00597394" w14:paraId="1154FAE8" w14:textId="77777777" w:rsidTr="004249DC">
        <w:tc>
          <w:tcPr>
            <w:tcW w:w="846" w:type="dxa"/>
          </w:tcPr>
          <w:p w14:paraId="58493873" w14:textId="4309FC6E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Tang</w:t>
            </w:r>
          </w:p>
        </w:tc>
        <w:tc>
          <w:tcPr>
            <w:tcW w:w="992" w:type="dxa"/>
          </w:tcPr>
          <w:p w14:paraId="0C07688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ultiple</w:t>
            </w:r>
          </w:p>
        </w:tc>
        <w:tc>
          <w:tcPr>
            <w:tcW w:w="1134" w:type="dxa"/>
          </w:tcPr>
          <w:p w14:paraId="1341A0D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57C5235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0EA81E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F86299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8F6B2A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0B30125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E3BBE5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6501CE5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2</w:t>
            </w:r>
          </w:p>
        </w:tc>
      </w:tr>
      <w:tr w:rsidR="00C50C2A" w:rsidRPr="00597394" w14:paraId="643AD7F9" w14:textId="77777777" w:rsidTr="004249DC">
        <w:tc>
          <w:tcPr>
            <w:tcW w:w="846" w:type="dxa"/>
            <w:shd w:val="clear" w:color="auto" w:fill="EDEDED" w:themeFill="accent3" w:themeFillTint="33"/>
          </w:tcPr>
          <w:p w14:paraId="042A44F7" w14:textId="3ECCBAD1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Terp</w:t>
            </w:r>
            <w:proofErr w:type="spellEnd"/>
          </w:p>
          <w:p w14:paraId="64A4716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13A0373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04722F6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obile phone app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B91BC7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0F7FB9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147BD24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D3FDD3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4617645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0A726A0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625B50E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34</w:t>
            </w:r>
          </w:p>
        </w:tc>
      </w:tr>
      <w:tr w:rsidR="007B3884" w:rsidRPr="00597394" w14:paraId="4873C861" w14:textId="77777777" w:rsidTr="007B3CE7">
        <w:tc>
          <w:tcPr>
            <w:tcW w:w="846" w:type="dxa"/>
            <w:shd w:val="clear" w:color="auto" w:fill="F2F2F2" w:themeFill="background1" w:themeFillShade="F2"/>
          </w:tcPr>
          <w:p w14:paraId="015D2DC7" w14:textId="677B66DC" w:rsidR="007B3884" w:rsidRPr="00905AD9" w:rsidRDefault="001313CD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VanHeerwaarde</w:t>
            </w:r>
            <w:r w:rsidR="00321B09">
              <w:rPr>
                <w:rFonts w:cs="Arial"/>
                <w:color w:val="000000"/>
                <w:sz w:val="16"/>
                <w:szCs w:val="16"/>
              </w:rPr>
              <w:t>n</w:t>
            </w:r>
            <w:r w:rsidR="00321B09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="00321B09">
              <w:rPr>
                <w:rFonts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B1EAD4" w14:textId="4D9B93CA" w:rsidR="007B3884" w:rsidRPr="00905AD9" w:rsidRDefault="001313CD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8AC86B" w14:textId="34AF6872" w:rsidR="007B3884" w:rsidRPr="00905AD9" w:rsidRDefault="001313CD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9378A8F" w14:textId="0BCA0798" w:rsidR="007B3884" w:rsidRPr="00C00D22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2CB7A0C" w14:textId="5C58F630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315FFFE" w14:textId="5BE9836D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0A80BF" w14:textId="148A18C1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FA188C" w14:textId="266DC616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C8C81C2" w14:textId="5C54F615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55AD395" w14:textId="304497B8" w:rsidR="007B3884" w:rsidRPr="00905AD9" w:rsidRDefault="00DF7A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7B3884" w:rsidRPr="00597394" w14:paraId="0664D384" w14:textId="77777777" w:rsidTr="007B3CE7">
        <w:tc>
          <w:tcPr>
            <w:tcW w:w="846" w:type="dxa"/>
            <w:shd w:val="clear" w:color="auto" w:fill="F2F2F2" w:themeFill="background1" w:themeFillShade="F2"/>
          </w:tcPr>
          <w:p w14:paraId="35068FC9" w14:textId="2DAD2572" w:rsidR="007B3884" w:rsidRPr="00905AD9" w:rsidRDefault="001313CD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Verbiest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57C6E08B" w14:textId="35DC9916" w:rsidR="007B3884" w:rsidRPr="00905AD9" w:rsidRDefault="001313CD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A11C20" w14:textId="5C783D06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C0B31E" w14:textId="609201B9" w:rsidR="007B3884" w:rsidRPr="00C00D22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9A46848" w14:textId="2863CD55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3415896" w14:textId="17C8FC77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CF068CE" w14:textId="10E46E72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F1797C" w14:textId="42717765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3CE4AEF" w14:textId="15FE2986" w:rsidR="007B3884" w:rsidRPr="00905AD9" w:rsidRDefault="007B3CE7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C1D9834" w14:textId="457CFCD7" w:rsidR="007B3884" w:rsidRPr="00905AD9" w:rsidRDefault="00DF7AB9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C50C2A" w:rsidRPr="00597394" w14:paraId="75E515C1" w14:textId="77777777" w:rsidTr="004249DC">
        <w:tc>
          <w:tcPr>
            <w:tcW w:w="846" w:type="dxa"/>
          </w:tcPr>
          <w:p w14:paraId="407C5E8C" w14:textId="6EC09FD2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Waller</w:t>
            </w:r>
          </w:p>
          <w:p w14:paraId="7E43FAB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0F576B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Diabetes</w:t>
            </w:r>
          </w:p>
        </w:tc>
        <w:tc>
          <w:tcPr>
            <w:tcW w:w="1134" w:type="dxa"/>
          </w:tcPr>
          <w:p w14:paraId="33D78A9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Text message</w:t>
            </w:r>
          </w:p>
        </w:tc>
        <w:tc>
          <w:tcPr>
            <w:tcW w:w="709" w:type="dxa"/>
          </w:tcPr>
          <w:p w14:paraId="6EEBB8D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41ED39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DA9213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2C6B825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3373EAC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103478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5DB374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3</w:t>
            </w:r>
          </w:p>
        </w:tc>
      </w:tr>
      <w:tr w:rsidR="00C50C2A" w:rsidRPr="00597394" w14:paraId="423A5C7D" w14:textId="77777777" w:rsidTr="004249DC">
        <w:tc>
          <w:tcPr>
            <w:tcW w:w="846" w:type="dxa"/>
          </w:tcPr>
          <w:p w14:paraId="0EA8EEF4" w14:textId="6EC03FE9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Warnestal</w:t>
            </w:r>
            <w:proofErr w:type="spellEnd"/>
            <w:r w:rsidRPr="00905A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01E3B31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Cancer</w:t>
            </w:r>
          </w:p>
        </w:tc>
        <w:tc>
          <w:tcPr>
            <w:tcW w:w="1134" w:type="dxa"/>
          </w:tcPr>
          <w:p w14:paraId="1759AEB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6690F2B5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1BBF22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244B6C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125B60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3EC434E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82E926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DB274D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5</w:t>
            </w:r>
          </w:p>
        </w:tc>
      </w:tr>
      <w:tr w:rsidR="00C50C2A" w:rsidRPr="00597394" w14:paraId="40B8D481" w14:textId="77777777" w:rsidTr="004249DC">
        <w:tc>
          <w:tcPr>
            <w:tcW w:w="846" w:type="dxa"/>
          </w:tcPr>
          <w:p w14:paraId="53FAFA5B" w14:textId="04F21381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Wherton</w:t>
            </w:r>
            <w:proofErr w:type="spellEnd"/>
            <w:r w:rsidRPr="00905AD9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5E6351D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Elderly care</w:t>
            </w:r>
          </w:p>
        </w:tc>
        <w:tc>
          <w:tcPr>
            <w:tcW w:w="1134" w:type="dxa"/>
          </w:tcPr>
          <w:p w14:paraId="2346BA2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Telehealth</w:t>
            </w:r>
          </w:p>
        </w:tc>
        <w:tc>
          <w:tcPr>
            <w:tcW w:w="709" w:type="dxa"/>
          </w:tcPr>
          <w:p w14:paraId="6B616F3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3F3AE0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66711F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B27F92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078E4CA0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91E487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9CF4C8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9</w:t>
            </w:r>
          </w:p>
        </w:tc>
      </w:tr>
      <w:tr w:rsidR="00C50C2A" w:rsidRPr="00597394" w14:paraId="6CB07865" w14:textId="77777777" w:rsidTr="004249DC">
        <w:tc>
          <w:tcPr>
            <w:tcW w:w="846" w:type="dxa"/>
          </w:tcPr>
          <w:p w14:paraId="0DBD2871" w14:textId="150B1A32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cs="Arial"/>
                <w:color w:val="000000"/>
                <w:sz w:val="16"/>
                <w:szCs w:val="16"/>
              </w:rPr>
              <w:t>Whitehouse</w:t>
            </w:r>
            <w:r w:rsidRPr="00905A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2CC526C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</w:tcPr>
          <w:p w14:paraId="226D952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</w:tcPr>
          <w:p w14:paraId="6100ED5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B9DDE1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25E477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5E866BD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14:paraId="5FBA37A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5F5D71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4349438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5</w:t>
            </w:r>
          </w:p>
        </w:tc>
      </w:tr>
      <w:tr w:rsidR="00C50C2A" w:rsidRPr="00597394" w14:paraId="1B99A07F" w14:textId="77777777" w:rsidTr="004249DC">
        <w:tc>
          <w:tcPr>
            <w:tcW w:w="846" w:type="dxa"/>
            <w:shd w:val="clear" w:color="auto" w:fill="EDEDED" w:themeFill="accent3" w:themeFillTint="33"/>
          </w:tcPr>
          <w:p w14:paraId="4907992D" w14:textId="315ABFE5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Wiljer</w:t>
            </w:r>
            <w:proofErr w:type="spellEnd"/>
            <w:r w:rsidR="00321B09">
              <w:rPr>
                <w:rFonts w:cs="Arial"/>
                <w:color w:val="000000"/>
                <w:sz w:val="16"/>
                <w:szCs w:val="16"/>
                <w:vertAlign w:val="superscript"/>
              </w:rPr>
              <w:t xml:space="preserve"> b  </w:t>
            </w:r>
          </w:p>
          <w:p w14:paraId="438C2F2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DEDED" w:themeFill="accent3" w:themeFillTint="33"/>
          </w:tcPr>
          <w:p w14:paraId="73F918B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ental health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63738B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Web-based too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F87C2E2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64C425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069A400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69805E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7126ED7E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7D71E9A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161E185F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8</w:t>
            </w:r>
          </w:p>
        </w:tc>
      </w:tr>
      <w:tr w:rsidR="00C50C2A" w:rsidRPr="00597394" w14:paraId="376233FD" w14:textId="77777777" w:rsidTr="004249DC">
        <w:tc>
          <w:tcPr>
            <w:tcW w:w="846" w:type="dxa"/>
          </w:tcPr>
          <w:p w14:paraId="6FAEF383" w14:textId="27A06C76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t>Woods</w:t>
            </w:r>
            <w:r w:rsidR="00194B8B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05AD9">
              <w:rPr>
                <w:sz w:val="16"/>
                <w:szCs w:val="16"/>
              </w:rPr>
              <w:t xml:space="preserve"> </w:t>
            </w:r>
            <w:r w:rsidR="00194B8B">
              <w:rPr>
                <w:sz w:val="16"/>
                <w:szCs w:val="16"/>
              </w:rPr>
              <w:t xml:space="preserve">2017 </w:t>
            </w:r>
          </w:p>
        </w:tc>
        <w:tc>
          <w:tcPr>
            <w:tcW w:w="992" w:type="dxa"/>
          </w:tcPr>
          <w:p w14:paraId="25C0DE7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</w:tcPr>
          <w:p w14:paraId="7322D75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</w:tcPr>
          <w:p w14:paraId="1AABFE3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3448D7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7F440B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063533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DB62FF">
              <w:rPr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3D7C61A9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7BB73D3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D5740E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19</w:t>
            </w:r>
          </w:p>
        </w:tc>
      </w:tr>
      <w:tr w:rsidR="00C50C2A" w:rsidRPr="00597394" w14:paraId="3045A7CA" w14:textId="77777777" w:rsidTr="00133DB3">
        <w:tc>
          <w:tcPr>
            <w:tcW w:w="846" w:type="dxa"/>
            <w:shd w:val="clear" w:color="auto" w:fill="EDEDED" w:themeFill="accent3" w:themeFillTint="33"/>
          </w:tcPr>
          <w:p w14:paraId="4D7148BA" w14:textId="4CFD2C7C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905AD9">
              <w:rPr>
                <w:rFonts w:cs="Arial"/>
                <w:color w:val="000000"/>
                <w:sz w:val="16"/>
                <w:szCs w:val="16"/>
              </w:rPr>
              <w:lastRenderedPageBreak/>
              <w:t>Woods</w:t>
            </w:r>
            <w:r w:rsidR="00194B8B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="00194B8B">
              <w:rPr>
                <w:rFonts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="00194B8B" w:rsidRPr="00194B8B">
              <w:rPr>
                <w:sz w:val="16"/>
                <w:szCs w:val="16"/>
              </w:rPr>
              <w:t>2018</w:t>
            </w:r>
            <w:r w:rsidR="00194B8B">
              <w:rPr>
                <w:rFonts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0DFFDCE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BCAD294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EFD3BE1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C00D22">
              <w:rPr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3EEDE7B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2DDA1A48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32F10E7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DB62FF">
              <w:rPr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FA8321A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5296F486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DEDED" w:themeFill="accent3" w:themeFillTint="33"/>
          </w:tcPr>
          <w:p w14:paraId="042F93CC" w14:textId="77777777" w:rsidR="00C50C2A" w:rsidRPr="00905AD9" w:rsidRDefault="00C50C2A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sz w:val="16"/>
                <w:szCs w:val="16"/>
              </w:rPr>
              <w:t>23</w:t>
            </w:r>
          </w:p>
        </w:tc>
      </w:tr>
      <w:tr w:rsidR="00194B8B" w:rsidRPr="00597394" w14:paraId="2C177CAF" w14:textId="77777777" w:rsidTr="00133DB3">
        <w:tc>
          <w:tcPr>
            <w:tcW w:w="846" w:type="dxa"/>
            <w:shd w:val="clear" w:color="auto" w:fill="auto"/>
          </w:tcPr>
          <w:p w14:paraId="678400AF" w14:textId="7EE5DB87" w:rsidR="00194B8B" w:rsidRPr="00905AD9" w:rsidRDefault="00194B8B" w:rsidP="00C50C2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Woods</w:t>
            </w:r>
            <w:r w:rsidR="00321B09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="00321B09">
              <w:rPr>
                <w:rFonts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="00133DB3">
              <w:rPr>
                <w:rFonts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92" w:type="dxa"/>
            <w:shd w:val="clear" w:color="auto" w:fill="auto"/>
          </w:tcPr>
          <w:p w14:paraId="4E1B15CF" w14:textId="7EEEFA90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disease</w:t>
            </w:r>
          </w:p>
        </w:tc>
        <w:tc>
          <w:tcPr>
            <w:tcW w:w="1134" w:type="dxa"/>
            <w:shd w:val="clear" w:color="auto" w:fill="auto"/>
          </w:tcPr>
          <w:p w14:paraId="0020970C" w14:textId="53378FB1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ealth</w:t>
            </w:r>
          </w:p>
        </w:tc>
        <w:tc>
          <w:tcPr>
            <w:tcW w:w="709" w:type="dxa"/>
            <w:shd w:val="clear" w:color="auto" w:fill="auto"/>
          </w:tcPr>
          <w:p w14:paraId="7D4F4999" w14:textId="1590535E" w:rsidR="00194B8B" w:rsidRPr="00C00D22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5C77329" w14:textId="5CDAFD5C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2F99C86F" w14:textId="5836A5CF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9AB0A50" w14:textId="4383EBE9" w:rsidR="00194B8B" w:rsidRPr="00DB62FF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 w:rsidRPr="00905AD9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71B77D8B" w14:textId="36FE3132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7583F93" w14:textId="50B2260D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F8BAA76" w14:textId="5F9E2220" w:rsidR="00194B8B" w:rsidRPr="00905AD9" w:rsidRDefault="00133DB3" w:rsidP="00C50C2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</w:tbl>
    <w:p w14:paraId="7B42D070" w14:textId="77777777" w:rsidR="007B07B6" w:rsidRPr="00905AD9" w:rsidRDefault="007B07B6" w:rsidP="007B07B6">
      <w:pPr>
        <w:spacing w:line="360" w:lineRule="auto"/>
        <w:rPr>
          <w:sz w:val="16"/>
          <w:szCs w:val="16"/>
        </w:rPr>
      </w:pPr>
      <w:proofErr w:type="spellStart"/>
      <w:r w:rsidRPr="00905AD9">
        <w:rPr>
          <w:sz w:val="16"/>
          <w:szCs w:val="16"/>
          <w:vertAlign w:val="superscript"/>
        </w:rPr>
        <w:t>a</w:t>
      </w:r>
      <w:r w:rsidRPr="00905AD9">
        <w:rPr>
          <w:sz w:val="16"/>
          <w:szCs w:val="16"/>
        </w:rPr>
        <w:t>Sufficiency</w:t>
      </w:r>
      <w:proofErr w:type="spellEnd"/>
      <w:r w:rsidRPr="00905AD9">
        <w:rPr>
          <w:sz w:val="16"/>
          <w:szCs w:val="16"/>
        </w:rPr>
        <w:t xml:space="preserve"> of reporting score (max 40) </w:t>
      </w:r>
    </w:p>
    <w:p w14:paraId="4D4353A5" w14:textId="3FA8E244" w:rsidR="007B07B6" w:rsidRPr="00905AD9" w:rsidRDefault="00194B8B" w:rsidP="007B07B6">
      <w:pPr>
        <w:spacing w:line="360" w:lineRule="auto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b</w:t>
      </w:r>
      <w:r w:rsidR="007B07B6" w:rsidRPr="00905AD9">
        <w:rPr>
          <w:sz w:val="16"/>
          <w:szCs w:val="16"/>
        </w:rPr>
        <w:t>Of</w:t>
      </w:r>
      <w:proofErr w:type="spellEnd"/>
      <w:r w:rsidR="007B07B6" w:rsidRPr="00905AD9">
        <w:rPr>
          <w:sz w:val="16"/>
          <w:szCs w:val="16"/>
        </w:rPr>
        <w:t xml:space="preserve"> the </w:t>
      </w:r>
      <w:r w:rsidR="00277731">
        <w:rPr>
          <w:sz w:val="16"/>
          <w:szCs w:val="16"/>
        </w:rPr>
        <w:t>69</w:t>
      </w:r>
      <w:r w:rsidR="007B07B6" w:rsidRPr="00905AD9">
        <w:rPr>
          <w:sz w:val="16"/>
          <w:szCs w:val="16"/>
        </w:rPr>
        <w:t xml:space="preserve"> studies,</w:t>
      </w:r>
      <w:r w:rsidR="00133DB3">
        <w:rPr>
          <w:sz w:val="16"/>
          <w:szCs w:val="16"/>
        </w:rPr>
        <w:t xml:space="preserve"> there are 65 unique</w:t>
      </w:r>
      <w:r w:rsidR="00103504">
        <w:rPr>
          <w:sz w:val="16"/>
          <w:szCs w:val="16"/>
        </w:rPr>
        <w:t xml:space="preserve"> eHealth products or services under development</w:t>
      </w:r>
      <w:r w:rsidR="00133DB3">
        <w:rPr>
          <w:sz w:val="16"/>
          <w:szCs w:val="16"/>
        </w:rPr>
        <w:t>,</w:t>
      </w:r>
      <w:r w:rsidR="007B07B6" w:rsidRPr="00905AD9">
        <w:rPr>
          <w:sz w:val="16"/>
          <w:szCs w:val="16"/>
        </w:rPr>
        <w:t xml:space="preserve"> Peters</w:t>
      </w:r>
      <w:r w:rsidR="00DA3715">
        <w:rPr>
          <w:sz w:val="16"/>
          <w:szCs w:val="16"/>
        </w:rPr>
        <w:t xml:space="preserve"> </w:t>
      </w:r>
      <w:r w:rsidR="007B07B6" w:rsidRPr="00905AD9">
        <w:rPr>
          <w:sz w:val="16"/>
          <w:szCs w:val="16"/>
        </w:rPr>
        <w:t xml:space="preserve">covers the same eHealth as Davis , </w:t>
      </w:r>
      <w:proofErr w:type="spellStart"/>
      <w:r w:rsidR="00CF0FC9">
        <w:rPr>
          <w:sz w:val="16"/>
          <w:szCs w:val="16"/>
        </w:rPr>
        <w:t>Wiljer</w:t>
      </w:r>
      <w:proofErr w:type="spellEnd"/>
      <w:r w:rsidR="00CF0FC9">
        <w:rPr>
          <w:sz w:val="16"/>
          <w:szCs w:val="16"/>
        </w:rPr>
        <w:t xml:space="preserve"> covers the same eHealth as </w:t>
      </w:r>
      <w:proofErr w:type="spellStart"/>
      <w:r w:rsidR="00CF0FC9">
        <w:rPr>
          <w:sz w:val="16"/>
          <w:szCs w:val="16"/>
        </w:rPr>
        <w:t>VanHeerwaarden</w:t>
      </w:r>
      <w:proofErr w:type="spellEnd"/>
      <w:r w:rsidR="00CF0FC9" w:rsidRPr="00905AD9">
        <w:rPr>
          <w:sz w:val="16"/>
          <w:szCs w:val="16"/>
        </w:rPr>
        <w:t xml:space="preserve"> </w:t>
      </w:r>
      <w:r w:rsidR="00CF0FC9">
        <w:rPr>
          <w:sz w:val="16"/>
          <w:szCs w:val="16"/>
        </w:rPr>
        <w:t xml:space="preserve">and </w:t>
      </w:r>
      <w:r w:rsidR="007B07B6" w:rsidRPr="00905AD9">
        <w:rPr>
          <w:sz w:val="16"/>
          <w:szCs w:val="16"/>
        </w:rPr>
        <w:t>three Woods studies cover the same eHealt</w:t>
      </w:r>
      <w:r w:rsidR="00591442">
        <w:rPr>
          <w:sz w:val="16"/>
          <w:szCs w:val="16"/>
        </w:rPr>
        <w:t>h.</w:t>
      </w:r>
    </w:p>
    <w:p w14:paraId="2AECBDA1" w14:textId="77777777" w:rsidR="007B3CE7" w:rsidRDefault="007B3CE7"/>
    <w:sectPr w:rsidR="007B3CE7" w:rsidSect="00AF1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50"/>
    <w:rsid w:val="00041CA5"/>
    <w:rsid w:val="00046B86"/>
    <w:rsid w:val="000B684E"/>
    <w:rsid w:val="00103504"/>
    <w:rsid w:val="001313CD"/>
    <w:rsid w:val="00133DB3"/>
    <w:rsid w:val="001626CC"/>
    <w:rsid w:val="00194B8B"/>
    <w:rsid w:val="001D3902"/>
    <w:rsid w:val="00277731"/>
    <w:rsid w:val="0027791F"/>
    <w:rsid w:val="002806F5"/>
    <w:rsid w:val="00294A68"/>
    <w:rsid w:val="002A372F"/>
    <w:rsid w:val="00321B09"/>
    <w:rsid w:val="003451C8"/>
    <w:rsid w:val="003C0E56"/>
    <w:rsid w:val="003E4DCA"/>
    <w:rsid w:val="004249DC"/>
    <w:rsid w:val="004456C8"/>
    <w:rsid w:val="00451BB9"/>
    <w:rsid w:val="00495989"/>
    <w:rsid w:val="004B43A5"/>
    <w:rsid w:val="00536010"/>
    <w:rsid w:val="00591442"/>
    <w:rsid w:val="005E1902"/>
    <w:rsid w:val="006261E3"/>
    <w:rsid w:val="00656C79"/>
    <w:rsid w:val="0068424C"/>
    <w:rsid w:val="006A00BF"/>
    <w:rsid w:val="006F2750"/>
    <w:rsid w:val="00705706"/>
    <w:rsid w:val="00725BC7"/>
    <w:rsid w:val="0074235D"/>
    <w:rsid w:val="00770070"/>
    <w:rsid w:val="0078430C"/>
    <w:rsid w:val="007B07B6"/>
    <w:rsid w:val="007B3884"/>
    <w:rsid w:val="007B3CE7"/>
    <w:rsid w:val="007E4B40"/>
    <w:rsid w:val="007E752C"/>
    <w:rsid w:val="00880024"/>
    <w:rsid w:val="00935C70"/>
    <w:rsid w:val="0096620C"/>
    <w:rsid w:val="0098444F"/>
    <w:rsid w:val="0098668F"/>
    <w:rsid w:val="009B1832"/>
    <w:rsid w:val="009D7697"/>
    <w:rsid w:val="00AA3F76"/>
    <w:rsid w:val="00AA650D"/>
    <w:rsid w:val="00AC6445"/>
    <w:rsid w:val="00AD3EBF"/>
    <w:rsid w:val="00AF0A02"/>
    <w:rsid w:val="00AF14A8"/>
    <w:rsid w:val="00B0225D"/>
    <w:rsid w:val="00B30958"/>
    <w:rsid w:val="00B35CAA"/>
    <w:rsid w:val="00B44DD2"/>
    <w:rsid w:val="00BF68AA"/>
    <w:rsid w:val="00C00770"/>
    <w:rsid w:val="00C27B0B"/>
    <w:rsid w:val="00C50C2A"/>
    <w:rsid w:val="00C6305A"/>
    <w:rsid w:val="00CB272A"/>
    <w:rsid w:val="00CF0FC9"/>
    <w:rsid w:val="00D2042F"/>
    <w:rsid w:val="00D34750"/>
    <w:rsid w:val="00D57147"/>
    <w:rsid w:val="00D74A4F"/>
    <w:rsid w:val="00D854C9"/>
    <w:rsid w:val="00D973DC"/>
    <w:rsid w:val="00DA0241"/>
    <w:rsid w:val="00DA3715"/>
    <w:rsid w:val="00DA4E66"/>
    <w:rsid w:val="00DC4692"/>
    <w:rsid w:val="00DF7AB9"/>
    <w:rsid w:val="00E0648A"/>
    <w:rsid w:val="00E2541C"/>
    <w:rsid w:val="00E30839"/>
    <w:rsid w:val="00E41F71"/>
    <w:rsid w:val="00EC0F09"/>
    <w:rsid w:val="00EC732F"/>
    <w:rsid w:val="00F269D1"/>
    <w:rsid w:val="00F34837"/>
    <w:rsid w:val="00F72358"/>
    <w:rsid w:val="00F8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21847"/>
  <w15:chartTrackingRefBased/>
  <w15:docId w15:val="{56DB7BB8-0FA0-CC41-AC3F-952AB3525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7B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7B6"/>
    <w:rPr>
      <w:rFonts w:ascii="Times New Roman" w:eastAsiaTheme="minorHAnsi" w:hAnsi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7B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B07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7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7B6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dekerckhove</dc:creator>
  <cp:keywords/>
  <dc:description/>
  <cp:lastModifiedBy>Pieter Vandekerckhove</cp:lastModifiedBy>
  <cp:revision>9</cp:revision>
  <dcterms:created xsi:type="dcterms:W3CDTF">2019-12-02T08:12:00Z</dcterms:created>
  <dcterms:modified xsi:type="dcterms:W3CDTF">2019-12-04T13:29:00Z</dcterms:modified>
</cp:coreProperties>
</file>